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B828B" w14:textId="29E7873C" w:rsidR="00DE36B5" w:rsidRDefault="009E6F51" w:rsidP="00DE36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1AAE">
        <w:rPr>
          <w:rFonts w:ascii="Times New Roman" w:hAnsi="Times New Roman" w:cs="Times New Roman"/>
          <w:b/>
          <w:bCs/>
          <w:noProof/>
        </w:rPr>
        <mc:AlternateContent>
          <mc:Choice Requires="wpi">
            <w:drawing>
              <wp:anchor distT="0" distB="0" distL="114300" distR="114300" simplePos="0" relativeHeight="251671552" behindDoc="0" locked="0" layoutInCell="1" allowOverlap="1" wp14:anchorId="0D2DFBEB" wp14:editId="2C56F2B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43" cy="243"/>
                <wp:effectExtent l="38100" t="38100" r="57150" b="57150"/>
                <wp:wrapNone/>
                <wp:docPr id="47" name="Ink 29"/>
                <wp:cNvGraphicFramePr/>
                <a:graphic xmlns:a="http://schemas.openxmlformats.org/drawingml/2006/main">
                  <a:graphicData uri="http://schemas.microsoft.com/office/word/2010/wordprocessingInk">
                    <mc:AlternateContent xmlns:a14="http://schemas.microsoft.com/office/drawing/2010/main">
                      <mc:Choice Requires="a14">
                        <w14:contentPart bwMode="auto" r:id="rId8">
                          <w14:nvContentPartPr>
                            <w14:cNvContentPartPr/>
                          </w14:nvContentPartPr>
                          <w14:xfrm>
                            <a:off x="0" y="0"/>
                            <a:ext cx="243" cy="243"/>
                          </w14:xfrm>
                        </w14:contentPart>
                      </mc:Choice>
                      <mc:Fallback xmlns:arto="http://schemas.microsoft.com/office/word/2006/arto" xmlns="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<a:pic>
                          <a:nvPicPr>
                            <a:cNvPr id="30" name="Ink 29">
                              <a:extLst>
                                <a:ext uri="{FF2B5EF4-FFF2-40B4-BE49-F238E27FC236}">
                                  <a16:creationId xmlns:a16="http://schemas.microsoft.com/office/drawing/2014/main" id="{1C297CE7-230D-4F5D-BC13-B591C64E071C}"/>
                                </a:ext>
                              </a:extLst>
                            </a:cNvPr>
                            <a:cNvPicPr/>
                          </a:nvPicPr>
                          <a:blipFill>
                            <a:blip xmlns:r="http://schemas.openxmlformats.org/officeDocument/2006/relationships" r:embed="rId14"/>
                            <a:stretch>
                              <a:fillRect/>
                            </a:stretch>
                          </a:blipFill>
                          <a:spPr>
                            <a:xfrm>
                              <a:off x="5237464" y="535421"/>
                              <a:ext cx="12150" cy="12150"/>
                            </a:xfrm>
                            <a:prstGeom prst="rect">
                              <a:avLst/>
                            </a:prstGeom>
                          </a:spPr>
                        </a:pic>
                      </mc:Fallback>
                    </mc:AlternateContent>
                  </a:graphicData>
                </a:graphic>
              </wp:anchor>
            </w:drawing>
          </mc:Choice>
          <mc:Fallback>
            <w:pict>
              <v:shapetype w14:anchorId="6E2F8FA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29" o:spid="_x0000_s1026" type="#_x0000_t75" style="position:absolute;margin-left:-.5pt;margin-top:-.5pt;width:.95pt;height:.9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">
                <v:imagedata r:id="rId15" o:title=""/>
              </v:shape>
            </w:pict>
          </mc:Fallback>
        </mc:AlternateContent>
      </w:r>
      <w:r w:rsidR="00DE36B5">
        <w:rPr>
          <w:rFonts w:ascii="Times New Roman" w:hAnsi="Times New Roman" w:cs="Times New Roman"/>
          <w:b/>
          <w:bCs/>
        </w:rPr>
        <w:t xml:space="preserve">SUPPLEMENTARY </w:t>
      </w:r>
      <w:r w:rsidR="00DE36B5" w:rsidRPr="00741AAE">
        <w:rPr>
          <w:rFonts w:ascii="Times New Roman" w:hAnsi="Times New Roman" w:cs="Times New Roman"/>
          <w:b/>
          <w:bCs/>
        </w:rPr>
        <w:t xml:space="preserve">Table </w:t>
      </w:r>
      <w:r w:rsidR="00DE36B5">
        <w:rPr>
          <w:rFonts w:ascii="Times New Roman" w:hAnsi="Times New Roman" w:cs="Times New Roman"/>
          <w:b/>
          <w:bCs/>
        </w:rPr>
        <w:t>1</w:t>
      </w:r>
      <w:r w:rsidR="00DE36B5" w:rsidRPr="00741AAE">
        <w:rPr>
          <w:rFonts w:ascii="Times New Roman" w:hAnsi="Times New Roman" w:cs="Times New Roman"/>
          <w:b/>
          <w:bCs/>
        </w:rPr>
        <w:t xml:space="preserve">: </w:t>
      </w:r>
      <w:r w:rsidR="00DE36B5">
        <w:rPr>
          <w:rFonts w:ascii="Times New Roman" w:hAnsi="Times New Roman" w:cs="Times New Roman"/>
          <w:b/>
          <w:bCs/>
        </w:rPr>
        <w:t xml:space="preserve">Total </w:t>
      </w:r>
      <w:r w:rsidR="00DE36B5" w:rsidRPr="00741AAE">
        <w:rPr>
          <w:rFonts w:ascii="Times New Roman" w:hAnsi="Times New Roman" w:cs="Times New Roman"/>
          <w:b/>
          <w:bCs/>
        </w:rPr>
        <w:t xml:space="preserve">Population Characteristics </w:t>
      </w:r>
      <w:r w:rsidR="00DE36B5">
        <w:rPr>
          <w:rFonts w:ascii="Times New Roman" w:hAnsi="Times New Roman" w:cs="Times New Roman"/>
          <w:b/>
          <w:bCs/>
          <w:sz w:val="24"/>
          <w:szCs w:val="24"/>
        </w:rPr>
        <w:t xml:space="preserve">Groups with </w:t>
      </w:r>
      <w:r w:rsidR="00DE36B5" w:rsidRPr="00741AAE">
        <w:rPr>
          <w:rFonts w:ascii="Times New Roman" w:hAnsi="Times New Roman" w:cs="Times New Roman"/>
          <w:b/>
          <w:bCs/>
          <w:sz w:val="24"/>
          <w:szCs w:val="24"/>
        </w:rPr>
        <w:t>Diabete</w:t>
      </w:r>
      <w:r w:rsidR="00DE36B5">
        <w:rPr>
          <w:rFonts w:ascii="Times New Roman" w:hAnsi="Times New Roman" w:cs="Times New Roman"/>
          <w:b/>
          <w:bCs/>
          <w:sz w:val="24"/>
          <w:szCs w:val="24"/>
        </w:rPr>
        <w:t>s Present and Diabetes Absent</w:t>
      </w:r>
    </w:p>
    <w:p w14:paraId="21397896" w14:textId="4B984BDF" w:rsidR="00DE36B5" w:rsidRPr="00741AAE" w:rsidRDefault="00DE36B5" w:rsidP="00DE36B5">
      <w:pPr>
        <w:rPr>
          <w:rFonts w:ascii="Times New Roman" w:hAnsi="Times New Roman" w:cs="Times New Roman"/>
          <w:b/>
          <w:bCs/>
        </w:rPr>
      </w:pPr>
    </w:p>
    <w:tbl>
      <w:tblPr>
        <w:tblW w:w="95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7"/>
        <w:gridCol w:w="1680"/>
        <w:gridCol w:w="1793"/>
        <w:gridCol w:w="1807"/>
        <w:gridCol w:w="916"/>
      </w:tblGrid>
      <w:tr w:rsidR="00EF14DC" w:rsidRPr="00741AAE" w14:paraId="08496D49" w14:textId="77777777" w:rsidTr="00EF14DC">
        <w:trPr>
          <w:trHeight w:val="768"/>
        </w:trPr>
        <w:tc>
          <w:tcPr>
            <w:tcW w:w="33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56D286C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Variable</w:t>
            </w:r>
            <w:r w:rsidRPr="00741AAE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680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57B4A634" w14:textId="77777777" w:rsidR="00EF14DC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4858F31B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=528</w:t>
            </w:r>
          </w:p>
        </w:tc>
        <w:tc>
          <w:tcPr>
            <w:tcW w:w="1793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E7E6E6" w:themeFill="background2"/>
            <w:vAlign w:val="center"/>
          </w:tcPr>
          <w:p w14:paraId="374F45C0" w14:textId="1E8D40EF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Diabet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Absent</w:t>
            </w:r>
          </w:p>
          <w:p w14:paraId="1CB7CDD2" w14:textId="77339CBB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n=482</w:t>
            </w:r>
          </w:p>
        </w:tc>
        <w:tc>
          <w:tcPr>
            <w:tcW w:w="1807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E7E6E6" w:themeFill="background2"/>
            <w:vAlign w:val="center"/>
          </w:tcPr>
          <w:p w14:paraId="54A712C9" w14:textId="0272CEF1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Diabet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Present</w:t>
            </w:r>
          </w:p>
          <w:p w14:paraId="19AEAD1C" w14:textId="28889D3C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n=46</w:t>
            </w:r>
          </w:p>
        </w:tc>
        <w:tc>
          <w:tcPr>
            <w:tcW w:w="9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/>
            <w:vAlign w:val="center"/>
          </w:tcPr>
          <w:p w14:paraId="0A0F4EA9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741AA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-value</w:t>
            </w:r>
            <w:r w:rsidRPr="00741AA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EF14DC" w:rsidRPr="00741AAE" w14:paraId="435415BD" w14:textId="77777777" w:rsidTr="00EF14DC">
        <w:trPr>
          <w:trHeight w:val="440"/>
        </w:trPr>
        <w:tc>
          <w:tcPr>
            <w:tcW w:w="3337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3F22C5D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Sex (% Male)</w:t>
            </w:r>
          </w:p>
        </w:tc>
        <w:tc>
          <w:tcPr>
            <w:tcW w:w="1680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7C9CB104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4%</w:t>
            </w:r>
          </w:p>
        </w:tc>
        <w:tc>
          <w:tcPr>
            <w:tcW w:w="1793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D4EA1B3" w14:textId="1210A4CD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64%</w:t>
            </w:r>
          </w:p>
        </w:tc>
        <w:tc>
          <w:tcPr>
            <w:tcW w:w="1807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5BE1120" w14:textId="1C04D613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78%</w:t>
            </w:r>
          </w:p>
        </w:tc>
        <w:tc>
          <w:tcPr>
            <w:tcW w:w="916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178ACFD6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EF14DC" w:rsidRPr="00741AAE" w14:paraId="7BBB8291" w14:textId="77777777" w:rsidTr="00EF14DC">
        <w:trPr>
          <w:trHeight w:val="482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BD2DB11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332AC1C4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7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965CA95" w14:textId="238F117C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38±10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EC03F97" w14:textId="00955120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44±1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37D4D9FD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46447404" w14:textId="77777777" w:rsidTr="00EF14DC">
        <w:trPr>
          <w:trHeight w:val="461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38CF5B3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BMI (kg/m</w:t>
            </w:r>
            <w:r w:rsidRPr="00741AA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31BACC23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8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AC68503" w14:textId="429E80B0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28±5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E4536B9" w14:textId="7B55F144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30±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1110A2DB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4019AB52" w14:textId="77777777" w:rsidTr="00EF14DC">
        <w:trPr>
          <w:trHeight w:val="461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B2389BB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Waist Circumference (cm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2D67A154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9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648E892" w14:textId="55BBB415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90±11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A42D7F2" w14:textId="2B15CA32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100±11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3169BA37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780840D7" w14:textId="77777777" w:rsidTr="00EF14DC">
        <w:trPr>
          <w:trHeight w:val="431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3CE2C60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Visceral Adipose Tissue (cm</w:t>
            </w:r>
            <w:r w:rsidRPr="00741AA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07893293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0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59B69B2" w14:textId="1CF862CC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97±68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9B850ED" w14:textId="7DFAB55B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156±7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748D9E8B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764A2AF1" w14:textId="77777777" w:rsidTr="00EF14DC">
        <w:trPr>
          <w:trHeight w:val="420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FAC6C2B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Obesity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4BE9566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9%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9EE55F9" w14:textId="7FF2E56D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27%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007C6950" w14:textId="160C520E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48%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9B4C084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EF14DC" w:rsidRPr="00741AAE" w14:paraId="58F1A29D" w14:textId="77777777" w:rsidTr="00EF14DC">
        <w:trPr>
          <w:trHeight w:val="420"/>
        </w:trPr>
        <w:tc>
          <w:tcPr>
            <w:tcW w:w="3337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65E5916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Blood Pressure Medication (%)</w:t>
            </w:r>
          </w:p>
        </w:tc>
        <w:tc>
          <w:tcPr>
            <w:tcW w:w="1680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3C8C6C72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%</w:t>
            </w:r>
          </w:p>
        </w:tc>
        <w:tc>
          <w:tcPr>
            <w:tcW w:w="1793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F0F7EFF" w14:textId="24588514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7%</w:t>
            </w:r>
          </w:p>
        </w:tc>
        <w:tc>
          <w:tcPr>
            <w:tcW w:w="1807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2E788BCD" w14:textId="71B4AF6F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17%</w:t>
            </w:r>
          </w:p>
        </w:tc>
        <w:tc>
          <w:tcPr>
            <w:tcW w:w="916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0534E2E8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EF14DC" w:rsidRPr="00741AAE" w14:paraId="0F2810B5" w14:textId="77777777" w:rsidTr="00EF14DC">
        <w:trPr>
          <w:trHeight w:val="420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8F8540D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Family History of Diabetes (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79BD4997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A6EE7B3" w14:textId="72F61B1E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</w:rPr>
              <w:t>28%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E846247" w14:textId="3BBB390C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11CA0B81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</w:rPr>
              <w:t>0.704</w:t>
            </w:r>
          </w:p>
        </w:tc>
      </w:tr>
      <w:tr w:rsidR="00EF14DC" w:rsidRPr="00741AAE" w14:paraId="6A07430C" w14:textId="77777777" w:rsidTr="00EF14DC">
        <w:trPr>
          <w:trHeight w:val="420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F15B61D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Smoking status (%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EF83F84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76B551B5" w14:textId="667B3958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5%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9C6B5BD" w14:textId="188867CA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11%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8DF4FDA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0.051</w:t>
            </w:r>
          </w:p>
        </w:tc>
      </w:tr>
      <w:tr w:rsidR="00EF14DC" w:rsidRPr="00741AAE" w14:paraId="59A627D4" w14:textId="77777777" w:rsidTr="00EF14DC">
        <w:trPr>
          <w:trHeight w:val="382"/>
        </w:trPr>
        <w:tc>
          <w:tcPr>
            <w:tcW w:w="3337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3A40FEE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HbA1c (%)</w:t>
            </w:r>
          </w:p>
        </w:tc>
        <w:tc>
          <w:tcPr>
            <w:tcW w:w="1680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3803FEDE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4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0.7</w:t>
            </w:r>
          </w:p>
        </w:tc>
        <w:tc>
          <w:tcPr>
            <w:tcW w:w="1793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991B27A" w14:textId="2053D118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5.4±0.7</w:t>
            </w:r>
          </w:p>
        </w:tc>
        <w:tc>
          <w:tcPr>
            <w:tcW w:w="1807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130D9F3" w14:textId="44026F79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6.4±1.3</w:t>
            </w:r>
          </w:p>
        </w:tc>
        <w:tc>
          <w:tcPr>
            <w:tcW w:w="916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4507DC95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71FBEE09" w14:textId="77777777" w:rsidTr="00EF14DC">
        <w:trPr>
          <w:trHeight w:val="382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652D8D7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Fasting Plasma Glucose (mg/dL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43558E5E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2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7CCA097" w14:textId="4A893D51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92±14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081FDE2" w14:textId="2C7B4C8D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116±3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47AA794A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21CFEFD4" w14:textId="77777777" w:rsidTr="00EF14DC">
        <w:trPr>
          <w:trHeight w:val="382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8E7CD86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Gluco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t 2h</w:t>
            </w:r>
            <w:r w:rsidRPr="00741AAE">
              <w:rPr>
                <w:rFonts w:ascii="Times New Roman" w:hAnsi="Times New Roman" w:cs="Times New Roman"/>
                <w:b/>
                <w:bCs/>
              </w:rPr>
              <w:t xml:space="preserve"> (mg/dL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1FC46A12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3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D43CC97" w14:textId="0E021DBA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133±42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C3A4310" w14:textId="11347DAA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230±5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64A4D017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6DCBA586" w14:textId="77777777" w:rsidTr="00EF14DC">
        <w:trPr>
          <w:trHeight w:val="382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13059F4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Glucos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UC during the OGTT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76F7B97B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44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20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08366F4" w14:textId="023B1F1F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521±87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25E1B71" w14:textId="25C59E54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800±17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4529C086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6523BF70" w14:textId="77777777" w:rsidTr="00EF14DC">
        <w:trPr>
          <w:trHeight w:val="382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89A0582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Fasting Insulin (pmol/L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07D22193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ADC7815" w14:textId="3125A4BB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7±7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C93EB38" w14:textId="2957BF81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12±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112575C5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6FA86AB7" w14:textId="77777777" w:rsidTr="00EF14DC">
        <w:trPr>
          <w:trHeight w:val="382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774175C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 xml:space="preserve">Insuli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at 2h 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(pmol/L)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2BB0FEF0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2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3042A5" w14:textId="0C2D63D2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71±55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A31650" w14:textId="265A7A2D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102±86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2" w:space="0" w:color="auto"/>
              <w:right w:val="single" w:sz="18" w:space="0" w:color="auto"/>
            </w:tcBorders>
            <w:vAlign w:val="center"/>
          </w:tcPr>
          <w:p w14:paraId="4A2E5CBC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30E5CBF2" w14:textId="77777777" w:rsidTr="00EF14DC">
        <w:trPr>
          <w:trHeight w:val="382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B12E731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Matsuda Index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F3C0E42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7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3.8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3E710794" w14:textId="445B172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5.5±3.7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0C81D759" w14:textId="780DE0AB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3.3±2.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AA9C3DF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F14DC" w:rsidRPr="00741AAE" w14:paraId="5475E80A" w14:textId="77777777" w:rsidTr="00EF14DC">
        <w:trPr>
          <w:trHeight w:val="382"/>
        </w:trPr>
        <w:tc>
          <w:tcPr>
            <w:tcW w:w="3337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BD0BACB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Oral Disposition Index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9AF69B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3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±</w:t>
            </w:r>
            <w:r>
              <w:rPr>
                <w:rFonts w:ascii="Times New Roman" w:hAnsi="Times New Roman" w:cs="Times New Roman"/>
                <w:b/>
                <w:bCs/>
              </w:rPr>
              <w:t>1.0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5DE1FE2F" w14:textId="7593FEEB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2.4±0.9</w:t>
            </w:r>
          </w:p>
        </w:tc>
        <w:tc>
          <w:tcPr>
            <w:tcW w:w="1807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68B4FE95" w14:textId="4770F589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1.0±0.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2F2BF5E" w14:textId="77777777" w:rsidR="00EF14DC" w:rsidRPr="00741AAE" w:rsidRDefault="00EF14DC" w:rsidP="00EF14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09FCBD83" w14:textId="77777777" w:rsidR="00DE36B5" w:rsidRPr="00741AAE" w:rsidRDefault="00DE36B5" w:rsidP="00DE36B5">
      <w:pPr>
        <w:spacing w:after="0"/>
        <w:rPr>
          <w:rFonts w:ascii="Times New Roman" w:hAnsi="Times New Roman" w:cs="Times New Roman"/>
          <w:b/>
          <w:bCs/>
        </w:rPr>
      </w:pPr>
      <w:r w:rsidRPr="00741AAE">
        <w:rPr>
          <w:rFonts w:ascii="Times New Roman" w:hAnsi="Times New Roman" w:cs="Times New Roman"/>
          <w:b/>
          <w:bCs/>
          <w:vertAlign w:val="superscript"/>
        </w:rPr>
        <w:t>1</w:t>
      </w:r>
      <w:r w:rsidRPr="00741AAE">
        <w:rPr>
          <w:rFonts w:ascii="Times New Roman" w:hAnsi="Times New Roman" w:cs="Times New Roman"/>
          <w:b/>
          <w:bCs/>
        </w:rPr>
        <w:t>Data expressed as mean ± SD</w:t>
      </w:r>
    </w:p>
    <w:p w14:paraId="3FFEF8BF" w14:textId="77777777" w:rsidR="00DE36B5" w:rsidRDefault="00DE36B5" w:rsidP="00DE36B5">
      <w:pPr>
        <w:spacing w:after="0"/>
        <w:rPr>
          <w:rFonts w:ascii="Times New Roman" w:hAnsi="Times New Roman" w:cs="Times New Roman"/>
          <w:b/>
          <w:bCs/>
        </w:rPr>
      </w:pPr>
      <w:r w:rsidRPr="00741AAE">
        <w:rPr>
          <w:rFonts w:ascii="Times New Roman" w:hAnsi="Times New Roman" w:cs="Times New Roman"/>
          <w:b/>
          <w:bCs/>
          <w:vertAlign w:val="superscript"/>
        </w:rPr>
        <w:t>2</w:t>
      </w:r>
      <w:r w:rsidRPr="00741AAE">
        <w:rPr>
          <w:rFonts w:ascii="Times New Roman" w:hAnsi="Times New Roman" w:cs="Times New Roman"/>
          <w:b/>
          <w:bCs/>
        </w:rPr>
        <w:t xml:space="preserve">Comparisons for continuous variables were by unpaired t-test and for categorical variables by Chi-square </w:t>
      </w:r>
    </w:p>
    <w:p w14:paraId="33998D08" w14:textId="77777777" w:rsidR="00DE36B5" w:rsidRPr="00741AAE" w:rsidRDefault="00DE36B5" w:rsidP="00DE36B5">
      <w:pPr>
        <w:spacing w:after="0"/>
        <w:rPr>
          <w:rFonts w:ascii="Times New Roman" w:hAnsi="Times New Roman" w:cs="Times New Roman"/>
          <w:b/>
          <w:bCs/>
        </w:rPr>
      </w:pPr>
    </w:p>
    <w:p w14:paraId="24C436FD" w14:textId="54E922F0" w:rsidR="00DE36B5" w:rsidRDefault="00DE36B5" w:rsidP="00DE36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EE3EF6" w14:textId="0A885BFD" w:rsidR="00DE36B5" w:rsidRDefault="00DE36B5" w:rsidP="00DE36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3DB17C" w14:textId="360AA2C8" w:rsidR="00DE36B5" w:rsidRDefault="00DE36B5" w:rsidP="00DE36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F4611C" w14:textId="77777777" w:rsidR="00B25B91" w:rsidRDefault="00B25B9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7E3B8A" w14:textId="323BCB56" w:rsidR="00DE36B5" w:rsidRDefault="00DE36B5" w:rsidP="00DE36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1A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41AAE">
        <w:rPr>
          <w:rFonts w:ascii="Times New Roman" w:hAnsi="Times New Roman" w:cs="Times New Roman"/>
          <w:b/>
          <w:bCs/>
          <w:sz w:val="24"/>
          <w:szCs w:val="24"/>
        </w:rPr>
        <w:t xml:space="preserve">: Risk Score Comparison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41AAE">
        <w:rPr>
          <w:rFonts w:ascii="Times New Roman" w:hAnsi="Times New Roman" w:cs="Times New Roman"/>
          <w:b/>
          <w:bCs/>
          <w:sz w:val="24"/>
          <w:szCs w:val="24"/>
        </w:rPr>
        <w:t>etwe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roups with </w:t>
      </w:r>
      <w:r w:rsidRPr="00741AAE">
        <w:rPr>
          <w:rFonts w:ascii="Times New Roman" w:hAnsi="Times New Roman" w:cs="Times New Roman"/>
          <w:b/>
          <w:bCs/>
          <w:sz w:val="24"/>
          <w:szCs w:val="24"/>
        </w:rPr>
        <w:t>Diabet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BF10A4">
        <w:rPr>
          <w:rFonts w:ascii="Times New Roman" w:hAnsi="Times New Roman" w:cs="Times New Roman"/>
          <w:b/>
          <w:bCs/>
          <w:sz w:val="24"/>
          <w:szCs w:val="24"/>
        </w:rPr>
        <w:t>Abs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Diabetes </w:t>
      </w:r>
      <w:r w:rsidR="00BF10A4">
        <w:rPr>
          <w:rFonts w:ascii="Times New Roman" w:hAnsi="Times New Roman" w:cs="Times New Roman"/>
          <w:b/>
          <w:bCs/>
          <w:sz w:val="24"/>
          <w:szCs w:val="24"/>
        </w:rPr>
        <w:t>Present</w:t>
      </w:r>
    </w:p>
    <w:tbl>
      <w:tblPr>
        <w:tblW w:w="782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9"/>
        <w:gridCol w:w="1647"/>
        <w:gridCol w:w="1647"/>
        <w:gridCol w:w="1131"/>
      </w:tblGrid>
      <w:tr w:rsidR="00DE36B5" w:rsidRPr="007A1AAA" w14:paraId="27252D75" w14:textId="77777777" w:rsidTr="00B4604D">
        <w:trPr>
          <w:trHeight w:val="332"/>
        </w:trPr>
        <w:tc>
          <w:tcPr>
            <w:tcW w:w="339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B331863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Risk Score</w:t>
            </w:r>
            <w:r w:rsidRPr="007A1AAA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647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E7E6E6"/>
            <w:vAlign w:val="center"/>
          </w:tcPr>
          <w:p w14:paraId="023B5CF2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Diabet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A1AAA">
              <w:rPr>
                <w:rFonts w:ascii="Times New Roman" w:hAnsi="Times New Roman" w:cs="Times New Roman"/>
                <w:b/>
                <w:bCs/>
              </w:rPr>
              <w:t>Absent</w:t>
            </w:r>
          </w:p>
          <w:p w14:paraId="3A694E43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N=482</w:t>
            </w:r>
          </w:p>
        </w:tc>
        <w:tc>
          <w:tcPr>
            <w:tcW w:w="1647" w:type="dxa"/>
            <w:tcBorders>
              <w:top w:val="single" w:sz="18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shd w:val="clear" w:color="auto" w:fill="E7E6E6"/>
            <w:vAlign w:val="center"/>
          </w:tcPr>
          <w:p w14:paraId="74EC2978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Diabet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A1AAA">
              <w:rPr>
                <w:rFonts w:ascii="Times New Roman" w:hAnsi="Times New Roman" w:cs="Times New Roman"/>
                <w:b/>
                <w:bCs/>
              </w:rPr>
              <w:t>Present</w:t>
            </w:r>
          </w:p>
          <w:p w14:paraId="22FFDC3A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N=46</w:t>
            </w:r>
          </w:p>
        </w:tc>
        <w:tc>
          <w:tcPr>
            <w:tcW w:w="113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/>
            <w:vAlign w:val="center"/>
          </w:tcPr>
          <w:p w14:paraId="4CB06BD2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A1AAA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DE36B5" w:rsidRPr="007A1AAA" w14:paraId="54B9DE24" w14:textId="77777777" w:rsidTr="00B4604D">
        <w:trPr>
          <w:trHeight w:val="440"/>
        </w:trPr>
        <w:tc>
          <w:tcPr>
            <w:tcW w:w="3399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84DB6FF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Cambridge</w:t>
            </w:r>
          </w:p>
        </w:tc>
        <w:tc>
          <w:tcPr>
            <w:tcW w:w="1647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8723824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24±6</w:t>
            </w:r>
          </w:p>
        </w:tc>
        <w:tc>
          <w:tcPr>
            <w:tcW w:w="1647" w:type="dxa"/>
            <w:tcBorders>
              <w:top w:val="single" w:sz="18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0E09F50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28±8</w:t>
            </w:r>
          </w:p>
        </w:tc>
        <w:tc>
          <w:tcPr>
            <w:tcW w:w="1131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144C7890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E36B5" w:rsidRPr="007A1AAA" w14:paraId="689124F6" w14:textId="77777777" w:rsidTr="00B4604D">
        <w:trPr>
          <w:trHeight w:val="482"/>
        </w:trPr>
        <w:tc>
          <w:tcPr>
            <w:tcW w:w="3399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98BDCE6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FINDRISC, Simplified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05A64AE2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5±4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57938629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8±4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518EA65D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E36B5" w:rsidRPr="007A1AAA" w14:paraId="3EE8994B" w14:textId="77777777" w:rsidTr="00B4604D">
        <w:trPr>
          <w:trHeight w:val="461"/>
        </w:trPr>
        <w:tc>
          <w:tcPr>
            <w:tcW w:w="3399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343CFC7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Kuwaiti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B86DA09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5±7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7F6775D0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26±13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3F1FB827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E36B5" w:rsidRPr="007A1AAA" w14:paraId="4F1CEBA9" w14:textId="77777777" w:rsidTr="00B4604D">
        <w:trPr>
          <w:trHeight w:val="461"/>
        </w:trPr>
        <w:tc>
          <w:tcPr>
            <w:tcW w:w="3399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C4DA603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Omani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49E6C424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9±6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34FF6714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12±5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4522477A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E36B5" w:rsidRPr="007A1AAA" w14:paraId="4C2E65D5" w14:textId="77777777" w:rsidTr="00B4604D">
        <w:trPr>
          <w:trHeight w:val="431"/>
        </w:trPr>
        <w:tc>
          <w:tcPr>
            <w:tcW w:w="3399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3899228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Rotterdam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6FB8C140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5±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2" w:space="0" w:color="auto"/>
            </w:tcBorders>
            <w:vAlign w:val="center"/>
          </w:tcPr>
          <w:p w14:paraId="1DDAA159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7±4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vAlign w:val="center"/>
          </w:tcPr>
          <w:p w14:paraId="676C98CA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E36B5" w:rsidRPr="007A1AAA" w14:paraId="53F38787" w14:textId="77777777" w:rsidTr="00B4604D">
        <w:trPr>
          <w:trHeight w:val="420"/>
        </w:trPr>
        <w:tc>
          <w:tcPr>
            <w:tcW w:w="3399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B057E29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SUNSET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0CC5C64F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4±3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14:paraId="1A558F41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5±3</w:t>
            </w:r>
          </w:p>
        </w:tc>
        <w:tc>
          <w:tcPr>
            <w:tcW w:w="1131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F65802F" w14:textId="77777777" w:rsidR="00DE36B5" w:rsidRPr="007A1AAA" w:rsidRDefault="00DE36B5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A1AAA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40A33AEE" w14:textId="77777777" w:rsidR="00DE36B5" w:rsidRPr="007A1AAA" w:rsidRDefault="00DE36B5" w:rsidP="00DE36B5">
      <w:pPr>
        <w:spacing w:after="0"/>
        <w:rPr>
          <w:rFonts w:ascii="Times New Roman" w:hAnsi="Times New Roman" w:cs="Times New Roman"/>
          <w:b/>
          <w:bCs/>
        </w:rPr>
      </w:pPr>
      <w:r w:rsidRPr="007A1AAA">
        <w:rPr>
          <w:rFonts w:ascii="Times New Roman" w:hAnsi="Times New Roman" w:cs="Times New Roman"/>
          <w:b/>
          <w:bCs/>
          <w:vertAlign w:val="superscript"/>
        </w:rPr>
        <w:t>1</w:t>
      </w:r>
      <w:r w:rsidRPr="007A1AAA">
        <w:rPr>
          <w:rFonts w:ascii="Times New Roman" w:hAnsi="Times New Roman" w:cs="Times New Roman"/>
          <w:b/>
          <w:bCs/>
        </w:rPr>
        <w:t>Data expressed as mean ± SD</w:t>
      </w:r>
    </w:p>
    <w:p w14:paraId="5118A416" w14:textId="77777777" w:rsidR="00DE36B5" w:rsidRPr="00741AAE" w:rsidRDefault="00DE36B5" w:rsidP="00DE36B5">
      <w:pPr>
        <w:spacing w:after="0"/>
        <w:rPr>
          <w:rFonts w:ascii="Times New Roman" w:hAnsi="Times New Roman" w:cs="Times New Roman"/>
          <w:b/>
          <w:bCs/>
        </w:rPr>
      </w:pPr>
      <w:r w:rsidRPr="007A1AAA">
        <w:rPr>
          <w:rFonts w:ascii="Times New Roman" w:hAnsi="Times New Roman" w:cs="Times New Roman"/>
          <w:b/>
          <w:bCs/>
          <w:vertAlign w:val="superscript"/>
        </w:rPr>
        <w:t>2</w:t>
      </w:r>
      <w:r w:rsidRPr="007A1AAA">
        <w:rPr>
          <w:rFonts w:ascii="Times New Roman" w:hAnsi="Times New Roman" w:cs="Times New Roman"/>
          <w:b/>
          <w:bCs/>
        </w:rPr>
        <w:t>Comparisons for continuous variables were by unpaired t-test</w:t>
      </w:r>
    </w:p>
    <w:p w14:paraId="395BC1D9" w14:textId="77777777" w:rsidR="00DE36B5" w:rsidRPr="00741AAE" w:rsidRDefault="00DE36B5" w:rsidP="00DE36B5">
      <w:pPr>
        <w:spacing w:after="0"/>
        <w:rPr>
          <w:rFonts w:ascii="Times New Roman" w:hAnsi="Times New Roman" w:cs="Times New Roman"/>
          <w:b/>
          <w:bCs/>
        </w:rPr>
      </w:pPr>
    </w:p>
    <w:p w14:paraId="10288437" w14:textId="77777777" w:rsidR="00DE36B5" w:rsidRPr="00741AAE" w:rsidRDefault="00DE36B5" w:rsidP="00DE36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1AAE">
        <w:rPr>
          <w:rFonts w:ascii="Times New Roman" w:hAnsi="Times New Roman" w:cs="Times New Roman"/>
          <w:b/>
          <w:bCs/>
        </w:rPr>
        <w:br w:type="page"/>
      </w:r>
      <w:r w:rsidRPr="00741AA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41AAE">
        <w:rPr>
          <w:rFonts w:ascii="Times New Roman" w:hAnsi="Times New Roman" w:cs="Times New Roman"/>
          <w:b/>
          <w:bCs/>
          <w:sz w:val="24"/>
          <w:szCs w:val="24"/>
        </w:rPr>
        <w:t xml:space="preserve">: Risk Score Comparison </w:t>
      </w:r>
      <w:r>
        <w:rPr>
          <w:rFonts w:ascii="Times New Roman" w:hAnsi="Times New Roman" w:cs="Times New Roman"/>
          <w:b/>
          <w:bCs/>
          <w:sz w:val="24"/>
          <w:szCs w:val="24"/>
        </w:rPr>
        <w:t>According to Etiology of Diabetes</w:t>
      </w:r>
    </w:p>
    <w:tbl>
      <w:tblPr>
        <w:tblW w:w="71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8"/>
        <w:gridCol w:w="1527"/>
        <w:gridCol w:w="1902"/>
        <w:gridCol w:w="990"/>
      </w:tblGrid>
      <w:tr w:rsidR="00966AAA" w:rsidRPr="00741AAE" w14:paraId="5D3D601B" w14:textId="77777777" w:rsidTr="00EF14DC">
        <w:trPr>
          <w:trHeight w:val="332"/>
        </w:trPr>
        <w:tc>
          <w:tcPr>
            <w:tcW w:w="275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D64F869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Risk Score</w:t>
            </w:r>
            <w:r w:rsidRPr="00741AAE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5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259ACA75" w14:textId="7C1DBD6F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Diabetes</w:t>
            </w:r>
          </w:p>
          <w:p w14:paraId="3E55BD26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β-Cell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Failure</w:t>
            </w:r>
          </w:p>
          <w:p w14:paraId="7A46420D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n=20</w:t>
            </w:r>
          </w:p>
        </w:tc>
        <w:tc>
          <w:tcPr>
            <w:tcW w:w="1902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E7E6E6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460F876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Diabetes</w:t>
            </w:r>
          </w:p>
          <w:p w14:paraId="4728BDEE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Insulin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Resistance</w:t>
            </w:r>
          </w:p>
          <w:p w14:paraId="010B1F11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n=26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E7E6E6"/>
            <w:vAlign w:val="center"/>
          </w:tcPr>
          <w:p w14:paraId="22B38D38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41AAE">
              <w:rPr>
                <w:rFonts w:ascii="Times New Roman" w:hAnsi="Times New Roman" w:cs="Times New Roman"/>
                <w:b/>
                <w:bCs/>
              </w:rPr>
              <w:t>-value</w:t>
            </w:r>
            <w:r w:rsidRPr="00741AA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966AAA" w:rsidRPr="00741AAE" w14:paraId="607E4B5F" w14:textId="77777777" w:rsidTr="00EF14DC">
        <w:trPr>
          <w:trHeight w:val="440"/>
        </w:trPr>
        <w:tc>
          <w:tcPr>
            <w:tcW w:w="2758" w:type="dxa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69CCB15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Cambridge</w:t>
            </w:r>
          </w:p>
        </w:tc>
        <w:tc>
          <w:tcPr>
            <w:tcW w:w="152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7A991" w14:textId="46E18E05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</w:rPr>
              <w:t>28±10</w:t>
            </w:r>
          </w:p>
        </w:tc>
        <w:tc>
          <w:tcPr>
            <w:tcW w:w="190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4A0D759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</w:rPr>
              <w:t>29±7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9724998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</w:rPr>
              <w:t>0.826</w:t>
            </w:r>
          </w:p>
        </w:tc>
      </w:tr>
      <w:tr w:rsidR="00966AAA" w:rsidRPr="00741AAE" w14:paraId="5A3E1C0A" w14:textId="77777777" w:rsidTr="00EF14DC">
        <w:trPr>
          <w:trHeight w:val="482"/>
        </w:trPr>
        <w:tc>
          <w:tcPr>
            <w:tcW w:w="2758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81E5EB7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FINDRISC, Simplified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47F33" w14:textId="126D7533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5±4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330B6DF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9±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EE45FDB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66AAA" w:rsidRPr="00741AAE" w14:paraId="3875C95B" w14:textId="77777777" w:rsidTr="00EF14DC">
        <w:trPr>
          <w:trHeight w:val="461"/>
        </w:trPr>
        <w:tc>
          <w:tcPr>
            <w:tcW w:w="2758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BC6906A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Kuwaiti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EF1C0" w14:textId="082EF469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18±11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BAD11EB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32±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9951C92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66AAA" w:rsidRPr="00741AAE" w14:paraId="589AF62B" w14:textId="77777777" w:rsidTr="00EF14DC">
        <w:trPr>
          <w:trHeight w:val="461"/>
        </w:trPr>
        <w:tc>
          <w:tcPr>
            <w:tcW w:w="2758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9BA8A5E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Omani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AF79D" w14:textId="50986510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</w:rPr>
              <w:t>12±6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0DA161B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</w:rPr>
              <w:t>13±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98EDC01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1AAE">
              <w:rPr>
                <w:rFonts w:ascii="Times New Roman" w:hAnsi="Times New Roman" w:cs="Times New Roman"/>
              </w:rPr>
              <w:t>0.377</w:t>
            </w:r>
          </w:p>
        </w:tc>
      </w:tr>
      <w:tr w:rsidR="00966AAA" w:rsidRPr="00741AAE" w14:paraId="06B793B5" w14:textId="77777777" w:rsidTr="00EF14DC">
        <w:trPr>
          <w:trHeight w:val="431"/>
        </w:trPr>
        <w:tc>
          <w:tcPr>
            <w:tcW w:w="2758" w:type="dxa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BE2A75D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Rotterdam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B6929" w14:textId="577BB143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6±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F3E2395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9±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DE7F53A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966AAA" w:rsidRPr="00741AAE" w14:paraId="0AF0C60F" w14:textId="77777777" w:rsidTr="00EF14DC">
        <w:trPr>
          <w:trHeight w:val="420"/>
        </w:trPr>
        <w:tc>
          <w:tcPr>
            <w:tcW w:w="2758" w:type="dxa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BAA2DDE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SUNSET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AAE7071" w14:textId="6B54D455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5±3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11C943C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6±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06FC54B" w14:textId="77777777" w:rsidR="00966AAA" w:rsidRPr="00741AAE" w:rsidRDefault="00966AAA" w:rsidP="00B460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41AAE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</w:tr>
    </w:tbl>
    <w:p w14:paraId="51EAF202" w14:textId="77777777" w:rsidR="00DE36B5" w:rsidRPr="00741AAE" w:rsidRDefault="00DE36B5" w:rsidP="00DE36B5">
      <w:pPr>
        <w:spacing w:after="0"/>
        <w:rPr>
          <w:rFonts w:ascii="Times New Roman" w:hAnsi="Times New Roman" w:cs="Times New Roman"/>
          <w:b/>
          <w:bCs/>
        </w:rPr>
      </w:pPr>
      <w:r w:rsidRPr="00741AAE">
        <w:rPr>
          <w:rFonts w:ascii="Times New Roman" w:hAnsi="Times New Roman" w:cs="Times New Roman"/>
          <w:b/>
          <w:bCs/>
          <w:vertAlign w:val="superscript"/>
        </w:rPr>
        <w:t>1</w:t>
      </w:r>
      <w:r w:rsidRPr="00741AAE">
        <w:rPr>
          <w:rFonts w:ascii="Times New Roman" w:hAnsi="Times New Roman" w:cs="Times New Roman"/>
          <w:b/>
          <w:bCs/>
        </w:rPr>
        <w:t>Data expressed as mean ± SD</w:t>
      </w:r>
    </w:p>
    <w:p w14:paraId="3D531849" w14:textId="77777777" w:rsidR="00DE36B5" w:rsidRPr="00741AAE" w:rsidRDefault="00DE36B5" w:rsidP="00DE36B5">
      <w:pPr>
        <w:spacing w:after="0"/>
        <w:rPr>
          <w:rFonts w:ascii="Times New Roman" w:hAnsi="Times New Roman" w:cs="Times New Roman"/>
          <w:b/>
          <w:bCs/>
        </w:rPr>
      </w:pPr>
      <w:r w:rsidRPr="00741AAE">
        <w:rPr>
          <w:rFonts w:ascii="Times New Roman" w:hAnsi="Times New Roman" w:cs="Times New Roman"/>
          <w:b/>
          <w:bCs/>
          <w:vertAlign w:val="superscript"/>
        </w:rPr>
        <w:t>2</w:t>
      </w:r>
      <w:r w:rsidRPr="00741AAE">
        <w:rPr>
          <w:rFonts w:ascii="Times New Roman" w:hAnsi="Times New Roman" w:cs="Times New Roman"/>
          <w:b/>
          <w:bCs/>
        </w:rPr>
        <w:t>Comparisons by unpaired t-test</w:t>
      </w:r>
    </w:p>
    <w:p w14:paraId="37D76F07" w14:textId="77777777" w:rsidR="00DE36B5" w:rsidRPr="00741AAE" w:rsidRDefault="00DE36B5" w:rsidP="00DE36B5">
      <w:pPr>
        <w:spacing w:after="0"/>
        <w:rPr>
          <w:rFonts w:ascii="Times New Roman" w:hAnsi="Times New Roman" w:cs="Times New Roman"/>
          <w:b/>
          <w:bCs/>
        </w:rPr>
      </w:pPr>
    </w:p>
    <w:p w14:paraId="65D71366" w14:textId="020A88F8" w:rsidR="00DE36B5" w:rsidRPr="00EF14DC" w:rsidRDefault="00DE36B5" w:rsidP="00EF14DC">
      <w:pPr>
        <w:rPr>
          <w:rFonts w:ascii="Times New Roman" w:hAnsi="Times New Roman" w:cs="Times New Roman"/>
          <w:b/>
          <w:bCs/>
        </w:rPr>
      </w:pPr>
    </w:p>
    <w:sectPr w:rsidR="00DE36B5" w:rsidRPr="00EF14DC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BFCCA" w14:textId="77777777" w:rsidR="00DA22D7" w:rsidRDefault="00DA22D7" w:rsidP="009726CE">
      <w:pPr>
        <w:spacing w:after="0" w:line="240" w:lineRule="auto"/>
      </w:pPr>
      <w:r>
        <w:separator/>
      </w:r>
    </w:p>
  </w:endnote>
  <w:endnote w:type="continuationSeparator" w:id="0">
    <w:p w14:paraId="6DBEDCCD" w14:textId="77777777" w:rsidR="00DA22D7" w:rsidRDefault="00DA22D7" w:rsidP="009726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40020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0BB4B24" w14:textId="7FEB0628" w:rsidR="00B851D1" w:rsidRPr="009726CE" w:rsidRDefault="00B851D1">
        <w:pPr>
          <w:pStyle w:val="Footer"/>
          <w:jc w:val="right"/>
          <w:rPr>
            <w:rFonts w:ascii="Times New Roman" w:hAnsi="Times New Roman" w:cs="Times New Roman"/>
          </w:rPr>
        </w:pPr>
        <w:r w:rsidRPr="009726CE">
          <w:rPr>
            <w:rFonts w:ascii="Times New Roman" w:hAnsi="Times New Roman" w:cs="Times New Roman"/>
          </w:rPr>
          <w:fldChar w:fldCharType="begin"/>
        </w:r>
        <w:r w:rsidRPr="009726CE">
          <w:rPr>
            <w:rFonts w:ascii="Times New Roman" w:hAnsi="Times New Roman" w:cs="Times New Roman"/>
          </w:rPr>
          <w:instrText xml:space="preserve"> PAGE   \* MERGEFORMAT </w:instrText>
        </w:r>
        <w:r w:rsidRPr="009726CE">
          <w:rPr>
            <w:rFonts w:ascii="Times New Roman" w:hAnsi="Times New Roman" w:cs="Times New Roman"/>
          </w:rPr>
          <w:fldChar w:fldCharType="separate"/>
        </w:r>
        <w:r w:rsidRPr="009726CE">
          <w:rPr>
            <w:rFonts w:ascii="Times New Roman" w:hAnsi="Times New Roman" w:cs="Times New Roman"/>
            <w:noProof/>
          </w:rPr>
          <w:t>2</w:t>
        </w:r>
        <w:r w:rsidRPr="009726CE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2D62669" w14:textId="77777777" w:rsidR="00B851D1" w:rsidRDefault="00B851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C991C" w14:textId="77777777" w:rsidR="00DA22D7" w:rsidRDefault="00DA22D7" w:rsidP="009726CE">
      <w:pPr>
        <w:spacing w:after="0" w:line="240" w:lineRule="auto"/>
      </w:pPr>
      <w:r>
        <w:separator/>
      </w:r>
    </w:p>
  </w:footnote>
  <w:footnote w:type="continuationSeparator" w:id="0">
    <w:p w14:paraId="72093F2C" w14:textId="77777777" w:rsidR="00DA22D7" w:rsidRDefault="00DA22D7" w:rsidP="009726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987D61"/>
    <w:multiLevelType w:val="hybridMultilevel"/>
    <w:tmpl w:val="6C5EE30C"/>
    <w:lvl w:ilvl="0" w:tplc="E2FC848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C781E1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56B256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09CE60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87EF8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CB64CB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D94FC5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CE8929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7F0A1A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31BD6E44"/>
    <w:multiLevelType w:val="hybridMultilevel"/>
    <w:tmpl w:val="D53A9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C090E"/>
    <w:multiLevelType w:val="hybridMultilevel"/>
    <w:tmpl w:val="0450D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CA06BC"/>
    <w:multiLevelType w:val="hybridMultilevel"/>
    <w:tmpl w:val="14D81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1F18E8"/>
    <w:multiLevelType w:val="hybridMultilevel"/>
    <w:tmpl w:val="541AD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1160E6"/>
    <w:multiLevelType w:val="hybridMultilevel"/>
    <w:tmpl w:val="31608D0A"/>
    <w:lvl w:ilvl="0" w:tplc="4F12B6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DC7F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C6F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002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F49E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74B9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AA3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4AC9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A98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7D845DE"/>
    <w:multiLevelType w:val="hybridMultilevel"/>
    <w:tmpl w:val="25720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B32709"/>
    <w:multiLevelType w:val="hybridMultilevel"/>
    <w:tmpl w:val="C9DC88D8"/>
    <w:lvl w:ilvl="0" w:tplc="6A2821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840D47"/>
    <w:multiLevelType w:val="hybridMultilevel"/>
    <w:tmpl w:val="38DA7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F2603B"/>
    <w:multiLevelType w:val="hybridMultilevel"/>
    <w:tmpl w:val="C464ABC0"/>
    <w:lvl w:ilvl="0" w:tplc="48D6A9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5710FD"/>
    <w:multiLevelType w:val="hybridMultilevel"/>
    <w:tmpl w:val="FDC28C3C"/>
    <w:lvl w:ilvl="0" w:tplc="D07236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8343646">
    <w:abstractNumId w:val="8"/>
  </w:num>
  <w:num w:numId="2" w16cid:durableId="477916530">
    <w:abstractNumId w:val="7"/>
  </w:num>
  <w:num w:numId="3" w16cid:durableId="1513029735">
    <w:abstractNumId w:val="10"/>
  </w:num>
  <w:num w:numId="4" w16cid:durableId="1701856631">
    <w:abstractNumId w:val="2"/>
  </w:num>
  <w:num w:numId="5" w16cid:durableId="141823010">
    <w:abstractNumId w:val="9"/>
  </w:num>
  <w:num w:numId="6" w16cid:durableId="907350334">
    <w:abstractNumId w:val="3"/>
  </w:num>
  <w:num w:numId="7" w16cid:durableId="876967028">
    <w:abstractNumId w:val="6"/>
  </w:num>
  <w:num w:numId="8" w16cid:durableId="1170095206">
    <w:abstractNumId w:val="4"/>
  </w:num>
  <w:num w:numId="9" w16cid:durableId="1081684389">
    <w:abstractNumId w:val="0"/>
  </w:num>
  <w:num w:numId="10" w16cid:durableId="236401851">
    <w:abstractNumId w:val="5"/>
  </w:num>
  <w:num w:numId="11" w16cid:durableId="18943920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vx0wp2vxz5fne952vx05avreezzrdtxaed&quot;&gt;Risk Score References_2022.04.24_Compressed&lt;record-ids&gt;&lt;item&gt;2&lt;/item&gt;&lt;item&gt;8&lt;/item&gt;&lt;item&gt;19&lt;/item&gt;&lt;item&gt;59&lt;/item&gt;&lt;/record-ids&gt;&lt;/item&gt;&lt;item db-id=&quot;tf0a92rflttp05ee2d7vxfzvetpvfttrsaps&quot;&gt;MHR-Main Library&lt;record-ids&gt;&lt;item&gt;10240&lt;/item&gt;&lt;item&gt;10316&lt;/item&gt;&lt;/record-ids&gt;&lt;/item&gt;&lt;/Libraries&gt;"/>
  </w:docVars>
  <w:rsids>
    <w:rsidRoot w:val="004B1235"/>
    <w:rsid w:val="000045A8"/>
    <w:rsid w:val="00004E5D"/>
    <w:rsid w:val="00005772"/>
    <w:rsid w:val="00007799"/>
    <w:rsid w:val="00010166"/>
    <w:rsid w:val="00010255"/>
    <w:rsid w:val="00010666"/>
    <w:rsid w:val="00014C9E"/>
    <w:rsid w:val="000160B5"/>
    <w:rsid w:val="00016371"/>
    <w:rsid w:val="000165EC"/>
    <w:rsid w:val="00022948"/>
    <w:rsid w:val="00024B6D"/>
    <w:rsid w:val="00025152"/>
    <w:rsid w:val="0002683A"/>
    <w:rsid w:val="00027BC3"/>
    <w:rsid w:val="00030C13"/>
    <w:rsid w:val="0003161C"/>
    <w:rsid w:val="0003538F"/>
    <w:rsid w:val="00040142"/>
    <w:rsid w:val="00042A9F"/>
    <w:rsid w:val="000450A5"/>
    <w:rsid w:val="0004662F"/>
    <w:rsid w:val="00046662"/>
    <w:rsid w:val="00047C00"/>
    <w:rsid w:val="000522A6"/>
    <w:rsid w:val="00052C4C"/>
    <w:rsid w:val="0005382F"/>
    <w:rsid w:val="00053AA5"/>
    <w:rsid w:val="00054D83"/>
    <w:rsid w:val="00055CFA"/>
    <w:rsid w:val="000576CA"/>
    <w:rsid w:val="000626DB"/>
    <w:rsid w:val="00063188"/>
    <w:rsid w:val="00063A28"/>
    <w:rsid w:val="00064167"/>
    <w:rsid w:val="00065810"/>
    <w:rsid w:val="00065C4C"/>
    <w:rsid w:val="000676C4"/>
    <w:rsid w:val="0007253A"/>
    <w:rsid w:val="000750E7"/>
    <w:rsid w:val="00075CCE"/>
    <w:rsid w:val="00081474"/>
    <w:rsid w:val="00081B5A"/>
    <w:rsid w:val="0008297C"/>
    <w:rsid w:val="0008468C"/>
    <w:rsid w:val="0009009B"/>
    <w:rsid w:val="0009406D"/>
    <w:rsid w:val="00095BCC"/>
    <w:rsid w:val="00096999"/>
    <w:rsid w:val="000A1AF5"/>
    <w:rsid w:val="000A3AA8"/>
    <w:rsid w:val="000A3C27"/>
    <w:rsid w:val="000A4079"/>
    <w:rsid w:val="000A48EE"/>
    <w:rsid w:val="000A6E92"/>
    <w:rsid w:val="000B0B76"/>
    <w:rsid w:val="000B328A"/>
    <w:rsid w:val="000B4E11"/>
    <w:rsid w:val="000B7360"/>
    <w:rsid w:val="000C0186"/>
    <w:rsid w:val="000C0867"/>
    <w:rsid w:val="000C0905"/>
    <w:rsid w:val="000C5586"/>
    <w:rsid w:val="000D11C3"/>
    <w:rsid w:val="000E01CD"/>
    <w:rsid w:val="000E2BDF"/>
    <w:rsid w:val="000E5E67"/>
    <w:rsid w:val="000E6C34"/>
    <w:rsid w:val="000E7F3B"/>
    <w:rsid w:val="00100686"/>
    <w:rsid w:val="00104E2D"/>
    <w:rsid w:val="0010510D"/>
    <w:rsid w:val="0010777D"/>
    <w:rsid w:val="00110547"/>
    <w:rsid w:val="00110CFA"/>
    <w:rsid w:val="00112CAA"/>
    <w:rsid w:val="00113299"/>
    <w:rsid w:val="00114C43"/>
    <w:rsid w:val="00114E67"/>
    <w:rsid w:val="001165D0"/>
    <w:rsid w:val="00121BDE"/>
    <w:rsid w:val="00124AA1"/>
    <w:rsid w:val="0013267E"/>
    <w:rsid w:val="0013294B"/>
    <w:rsid w:val="0013400E"/>
    <w:rsid w:val="00146117"/>
    <w:rsid w:val="0015251C"/>
    <w:rsid w:val="001527D5"/>
    <w:rsid w:val="00153A55"/>
    <w:rsid w:val="00155302"/>
    <w:rsid w:val="00156979"/>
    <w:rsid w:val="00157B60"/>
    <w:rsid w:val="00160423"/>
    <w:rsid w:val="00160874"/>
    <w:rsid w:val="00162141"/>
    <w:rsid w:val="001657B0"/>
    <w:rsid w:val="00170530"/>
    <w:rsid w:val="0017377C"/>
    <w:rsid w:val="001749CC"/>
    <w:rsid w:val="00180876"/>
    <w:rsid w:val="001819C1"/>
    <w:rsid w:val="00181AA9"/>
    <w:rsid w:val="00182B16"/>
    <w:rsid w:val="00182F95"/>
    <w:rsid w:val="00183782"/>
    <w:rsid w:val="00183B29"/>
    <w:rsid w:val="001849B2"/>
    <w:rsid w:val="001861FB"/>
    <w:rsid w:val="00192061"/>
    <w:rsid w:val="001933DE"/>
    <w:rsid w:val="00193B11"/>
    <w:rsid w:val="00193EF7"/>
    <w:rsid w:val="00197253"/>
    <w:rsid w:val="001A0270"/>
    <w:rsid w:val="001A2BD3"/>
    <w:rsid w:val="001A374F"/>
    <w:rsid w:val="001A621F"/>
    <w:rsid w:val="001A63B4"/>
    <w:rsid w:val="001B1FF2"/>
    <w:rsid w:val="001B4E3C"/>
    <w:rsid w:val="001B51AD"/>
    <w:rsid w:val="001B767F"/>
    <w:rsid w:val="001C0F67"/>
    <w:rsid w:val="001C2FB6"/>
    <w:rsid w:val="001C4EBF"/>
    <w:rsid w:val="001C53D7"/>
    <w:rsid w:val="001C76CE"/>
    <w:rsid w:val="001D4C18"/>
    <w:rsid w:val="001D5BDC"/>
    <w:rsid w:val="001D645F"/>
    <w:rsid w:val="001D6681"/>
    <w:rsid w:val="001D6BE9"/>
    <w:rsid w:val="001E7D53"/>
    <w:rsid w:val="001F14A1"/>
    <w:rsid w:val="001F1D5C"/>
    <w:rsid w:val="001F25A1"/>
    <w:rsid w:val="001F320F"/>
    <w:rsid w:val="001F75E4"/>
    <w:rsid w:val="0020345B"/>
    <w:rsid w:val="0020473B"/>
    <w:rsid w:val="0020628E"/>
    <w:rsid w:val="00212484"/>
    <w:rsid w:val="0021454B"/>
    <w:rsid w:val="0021455A"/>
    <w:rsid w:val="00217D7E"/>
    <w:rsid w:val="002203DD"/>
    <w:rsid w:val="00224F66"/>
    <w:rsid w:val="00226690"/>
    <w:rsid w:val="00226EF7"/>
    <w:rsid w:val="00227DDB"/>
    <w:rsid w:val="00227E14"/>
    <w:rsid w:val="0023229B"/>
    <w:rsid w:val="00233262"/>
    <w:rsid w:val="00233DCC"/>
    <w:rsid w:val="00236773"/>
    <w:rsid w:val="002376A5"/>
    <w:rsid w:val="0024050B"/>
    <w:rsid w:val="00240A35"/>
    <w:rsid w:val="0024173A"/>
    <w:rsid w:val="00244F9D"/>
    <w:rsid w:val="002461EA"/>
    <w:rsid w:val="00247217"/>
    <w:rsid w:val="0025761C"/>
    <w:rsid w:val="002623F8"/>
    <w:rsid w:val="002639F5"/>
    <w:rsid w:val="00263F7B"/>
    <w:rsid w:val="00264113"/>
    <w:rsid w:val="00266E40"/>
    <w:rsid w:val="002702DD"/>
    <w:rsid w:val="002726B8"/>
    <w:rsid w:val="002770FE"/>
    <w:rsid w:val="00280912"/>
    <w:rsid w:val="0028179A"/>
    <w:rsid w:val="00282A5C"/>
    <w:rsid w:val="00284BDE"/>
    <w:rsid w:val="00286C5F"/>
    <w:rsid w:val="002912BE"/>
    <w:rsid w:val="00292FF6"/>
    <w:rsid w:val="00294337"/>
    <w:rsid w:val="00296BA9"/>
    <w:rsid w:val="00296ED5"/>
    <w:rsid w:val="00297581"/>
    <w:rsid w:val="002A10F2"/>
    <w:rsid w:val="002A258A"/>
    <w:rsid w:val="002A3BEA"/>
    <w:rsid w:val="002A3D9E"/>
    <w:rsid w:val="002A64E9"/>
    <w:rsid w:val="002A66E7"/>
    <w:rsid w:val="002A74F3"/>
    <w:rsid w:val="002A7515"/>
    <w:rsid w:val="002B091E"/>
    <w:rsid w:val="002B0F62"/>
    <w:rsid w:val="002B11F6"/>
    <w:rsid w:val="002B226B"/>
    <w:rsid w:val="002B6F5D"/>
    <w:rsid w:val="002B7119"/>
    <w:rsid w:val="002B7706"/>
    <w:rsid w:val="002D2246"/>
    <w:rsid w:val="002D4411"/>
    <w:rsid w:val="002D54A2"/>
    <w:rsid w:val="002E131B"/>
    <w:rsid w:val="002E1F80"/>
    <w:rsid w:val="002E2E7F"/>
    <w:rsid w:val="002E52B2"/>
    <w:rsid w:val="002E59E3"/>
    <w:rsid w:val="002E6A91"/>
    <w:rsid w:val="002F0B0B"/>
    <w:rsid w:val="002F27A2"/>
    <w:rsid w:val="002F65F6"/>
    <w:rsid w:val="002F71E4"/>
    <w:rsid w:val="002F786F"/>
    <w:rsid w:val="0030012D"/>
    <w:rsid w:val="00301B1E"/>
    <w:rsid w:val="0030612B"/>
    <w:rsid w:val="003067A9"/>
    <w:rsid w:val="00307308"/>
    <w:rsid w:val="0031674D"/>
    <w:rsid w:val="00321CAB"/>
    <w:rsid w:val="00324E04"/>
    <w:rsid w:val="003314C6"/>
    <w:rsid w:val="003318A5"/>
    <w:rsid w:val="00331C40"/>
    <w:rsid w:val="00335726"/>
    <w:rsid w:val="003361FF"/>
    <w:rsid w:val="00336DCB"/>
    <w:rsid w:val="00336FE3"/>
    <w:rsid w:val="00342740"/>
    <w:rsid w:val="00342B48"/>
    <w:rsid w:val="00342F78"/>
    <w:rsid w:val="00344B0F"/>
    <w:rsid w:val="00351C35"/>
    <w:rsid w:val="0035265E"/>
    <w:rsid w:val="00354543"/>
    <w:rsid w:val="00355F38"/>
    <w:rsid w:val="00356048"/>
    <w:rsid w:val="003633CA"/>
    <w:rsid w:val="00363DA5"/>
    <w:rsid w:val="00364234"/>
    <w:rsid w:val="00365A42"/>
    <w:rsid w:val="0036695E"/>
    <w:rsid w:val="0036696E"/>
    <w:rsid w:val="00367789"/>
    <w:rsid w:val="00371E2E"/>
    <w:rsid w:val="00374945"/>
    <w:rsid w:val="0038379F"/>
    <w:rsid w:val="00383BF3"/>
    <w:rsid w:val="00383F9C"/>
    <w:rsid w:val="00384425"/>
    <w:rsid w:val="0038710B"/>
    <w:rsid w:val="00391411"/>
    <w:rsid w:val="00391E8F"/>
    <w:rsid w:val="0039286E"/>
    <w:rsid w:val="0039413C"/>
    <w:rsid w:val="00396425"/>
    <w:rsid w:val="003979DB"/>
    <w:rsid w:val="003979F3"/>
    <w:rsid w:val="003A0AEA"/>
    <w:rsid w:val="003A3559"/>
    <w:rsid w:val="003A4C27"/>
    <w:rsid w:val="003A4F74"/>
    <w:rsid w:val="003A5756"/>
    <w:rsid w:val="003B11B9"/>
    <w:rsid w:val="003B23AB"/>
    <w:rsid w:val="003B5EB0"/>
    <w:rsid w:val="003B66EA"/>
    <w:rsid w:val="003B6AB3"/>
    <w:rsid w:val="003C035C"/>
    <w:rsid w:val="003C2236"/>
    <w:rsid w:val="003C2BC0"/>
    <w:rsid w:val="003C388B"/>
    <w:rsid w:val="003C4716"/>
    <w:rsid w:val="003D1302"/>
    <w:rsid w:val="003D5661"/>
    <w:rsid w:val="003D78FC"/>
    <w:rsid w:val="003E1DE2"/>
    <w:rsid w:val="003E21D6"/>
    <w:rsid w:val="003E2E93"/>
    <w:rsid w:val="003E31CD"/>
    <w:rsid w:val="003E5EEB"/>
    <w:rsid w:val="003E74BC"/>
    <w:rsid w:val="003F20B8"/>
    <w:rsid w:val="00401BA5"/>
    <w:rsid w:val="004044DF"/>
    <w:rsid w:val="00405B4D"/>
    <w:rsid w:val="00410C31"/>
    <w:rsid w:val="00410EB2"/>
    <w:rsid w:val="00412A2C"/>
    <w:rsid w:val="0041496D"/>
    <w:rsid w:val="0041727D"/>
    <w:rsid w:val="00417748"/>
    <w:rsid w:val="00432BF7"/>
    <w:rsid w:val="00432E16"/>
    <w:rsid w:val="00437612"/>
    <w:rsid w:val="004420E3"/>
    <w:rsid w:val="00443644"/>
    <w:rsid w:val="004440E6"/>
    <w:rsid w:val="00445E97"/>
    <w:rsid w:val="00457D5C"/>
    <w:rsid w:val="004620EA"/>
    <w:rsid w:val="00462F2C"/>
    <w:rsid w:val="004630D7"/>
    <w:rsid w:val="00465412"/>
    <w:rsid w:val="00466881"/>
    <w:rsid w:val="00467E0D"/>
    <w:rsid w:val="0047098B"/>
    <w:rsid w:val="00471E92"/>
    <w:rsid w:val="0047236E"/>
    <w:rsid w:val="004728DB"/>
    <w:rsid w:val="004747E9"/>
    <w:rsid w:val="00474DE1"/>
    <w:rsid w:val="00475DF9"/>
    <w:rsid w:val="00476469"/>
    <w:rsid w:val="004802B6"/>
    <w:rsid w:val="00481633"/>
    <w:rsid w:val="00481D87"/>
    <w:rsid w:val="00484168"/>
    <w:rsid w:val="00485E3F"/>
    <w:rsid w:val="00486FD5"/>
    <w:rsid w:val="00493524"/>
    <w:rsid w:val="004953C1"/>
    <w:rsid w:val="00496AB3"/>
    <w:rsid w:val="004A1219"/>
    <w:rsid w:val="004A125E"/>
    <w:rsid w:val="004A13E1"/>
    <w:rsid w:val="004A3F70"/>
    <w:rsid w:val="004A420F"/>
    <w:rsid w:val="004A5CE4"/>
    <w:rsid w:val="004B1235"/>
    <w:rsid w:val="004C0B61"/>
    <w:rsid w:val="004C2D1B"/>
    <w:rsid w:val="004C2DDD"/>
    <w:rsid w:val="004C7E0D"/>
    <w:rsid w:val="004D1783"/>
    <w:rsid w:val="004D297A"/>
    <w:rsid w:val="004D36AA"/>
    <w:rsid w:val="004D7BA4"/>
    <w:rsid w:val="004E0DA7"/>
    <w:rsid w:val="004E182E"/>
    <w:rsid w:val="004E6F07"/>
    <w:rsid w:val="004F00FD"/>
    <w:rsid w:val="004F39FE"/>
    <w:rsid w:val="004F3D7E"/>
    <w:rsid w:val="004F49D7"/>
    <w:rsid w:val="004F5670"/>
    <w:rsid w:val="00501070"/>
    <w:rsid w:val="00502D2E"/>
    <w:rsid w:val="00502DA0"/>
    <w:rsid w:val="00503577"/>
    <w:rsid w:val="00507939"/>
    <w:rsid w:val="00511D89"/>
    <w:rsid w:val="00512AA7"/>
    <w:rsid w:val="00514A1C"/>
    <w:rsid w:val="00515BFF"/>
    <w:rsid w:val="00522080"/>
    <w:rsid w:val="0052446D"/>
    <w:rsid w:val="005267A1"/>
    <w:rsid w:val="00526F97"/>
    <w:rsid w:val="00531B76"/>
    <w:rsid w:val="00532B43"/>
    <w:rsid w:val="00544A7F"/>
    <w:rsid w:val="005463D6"/>
    <w:rsid w:val="00547E16"/>
    <w:rsid w:val="0055142D"/>
    <w:rsid w:val="00554AE2"/>
    <w:rsid w:val="005612D6"/>
    <w:rsid w:val="00571945"/>
    <w:rsid w:val="005779C7"/>
    <w:rsid w:val="00580FA3"/>
    <w:rsid w:val="0058739E"/>
    <w:rsid w:val="00590715"/>
    <w:rsid w:val="00591034"/>
    <w:rsid w:val="00591208"/>
    <w:rsid w:val="005932AC"/>
    <w:rsid w:val="00595068"/>
    <w:rsid w:val="00597127"/>
    <w:rsid w:val="005A091F"/>
    <w:rsid w:val="005A2382"/>
    <w:rsid w:val="005A27D1"/>
    <w:rsid w:val="005A2FA4"/>
    <w:rsid w:val="005A3F27"/>
    <w:rsid w:val="005A4F8C"/>
    <w:rsid w:val="005A7770"/>
    <w:rsid w:val="005A7DC6"/>
    <w:rsid w:val="005B00B0"/>
    <w:rsid w:val="005B09B7"/>
    <w:rsid w:val="005B1271"/>
    <w:rsid w:val="005B2E35"/>
    <w:rsid w:val="005B4EDC"/>
    <w:rsid w:val="005B551A"/>
    <w:rsid w:val="005B6C10"/>
    <w:rsid w:val="005B77DA"/>
    <w:rsid w:val="005C039F"/>
    <w:rsid w:val="005C0C3C"/>
    <w:rsid w:val="005C3D08"/>
    <w:rsid w:val="005C7A5C"/>
    <w:rsid w:val="005D56CD"/>
    <w:rsid w:val="005D57AB"/>
    <w:rsid w:val="005D5830"/>
    <w:rsid w:val="005D7A3E"/>
    <w:rsid w:val="005E0EB5"/>
    <w:rsid w:val="005E22FF"/>
    <w:rsid w:val="005E2452"/>
    <w:rsid w:val="005E4378"/>
    <w:rsid w:val="005E5FB7"/>
    <w:rsid w:val="005F07FE"/>
    <w:rsid w:val="005F0C85"/>
    <w:rsid w:val="005F2420"/>
    <w:rsid w:val="005F2B2E"/>
    <w:rsid w:val="005F3B6E"/>
    <w:rsid w:val="005F4D39"/>
    <w:rsid w:val="006035BC"/>
    <w:rsid w:val="00605013"/>
    <w:rsid w:val="00605FA5"/>
    <w:rsid w:val="00611A7C"/>
    <w:rsid w:val="006137E2"/>
    <w:rsid w:val="00617BE9"/>
    <w:rsid w:val="00617CF1"/>
    <w:rsid w:val="00625CFF"/>
    <w:rsid w:val="00625F8C"/>
    <w:rsid w:val="00626ABC"/>
    <w:rsid w:val="00626B3E"/>
    <w:rsid w:val="0063229C"/>
    <w:rsid w:val="00633D06"/>
    <w:rsid w:val="006351F9"/>
    <w:rsid w:val="0063767A"/>
    <w:rsid w:val="0064788D"/>
    <w:rsid w:val="00652142"/>
    <w:rsid w:val="006546A6"/>
    <w:rsid w:val="00654AB7"/>
    <w:rsid w:val="00655250"/>
    <w:rsid w:val="006564B5"/>
    <w:rsid w:val="0066496C"/>
    <w:rsid w:val="006653A0"/>
    <w:rsid w:val="006673C9"/>
    <w:rsid w:val="00672447"/>
    <w:rsid w:val="00672D42"/>
    <w:rsid w:val="00672F6D"/>
    <w:rsid w:val="0067367E"/>
    <w:rsid w:val="00674ACD"/>
    <w:rsid w:val="00681D43"/>
    <w:rsid w:val="006824C8"/>
    <w:rsid w:val="00682AF8"/>
    <w:rsid w:val="00682FAC"/>
    <w:rsid w:val="00683B3B"/>
    <w:rsid w:val="00683BF1"/>
    <w:rsid w:val="006905CB"/>
    <w:rsid w:val="00691BAE"/>
    <w:rsid w:val="006924E5"/>
    <w:rsid w:val="0069304E"/>
    <w:rsid w:val="00693F45"/>
    <w:rsid w:val="00695AC8"/>
    <w:rsid w:val="0069701B"/>
    <w:rsid w:val="00697F45"/>
    <w:rsid w:val="006A048F"/>
    <w:rsid w:val="006A0D51"/>
    <w:rsid w:val="006A17C9"/>
    <w:rsid w:val="006A24A5"/>
    <w:rsid w:val="006A24E5"/>
    <w:rsid w:val="006A270D"/>
    <w:rsid w:val="006A2988"/>
    <w:rsid w:val="006A3640"/>
    <w:rsid w:val="006A3871"/>
    <w:rsid w:val="006B0B99"/>
    <w:rsid w:val="006B0EED"/>
    <w:rsid w:val="006B3516"/>
    <w:rsid w:val="006B45A7"/>
    <w:rsid w:val="006B731D"/>
    <w:rsid w:val="006C0F00"/>
    <w:rsid w:val="006C1107"/>
    <w:rsid w:val="006C1180"/>
    <w:rsid w:val="006C2E3E"/>
    <w:rsid w:val="006C4F7C"/>
    <w:rsid w:val="006C7BCC"/>
    <w:rsid w:val="006D1247"/>
    <w:rsid w:val="006D39BA"/>
    <w:rsid w:val="006D3D1C"/>
    <w:rsid w:val="006D4DCD"/>
    <w:rsid w:val="006D5286"/>
    <w:rsid w:val="006D615F"/>
    <w:rsid w:val="006D7B9F"/>
    <w:rsid w:val="006E0399"/>
    <w:rsid w:val="006E0FD9"/>
    <w:rsid w:val="006F0161"/>
    <w:rsid w:val="006F4B12"/>
    <w:rsid w:val="006F6C46"/>
    <w:rsid w:val="007001AF"/>
    <w:rsid w:val="00703E09"/>
    <w:rsid w:val="007040DE"/>
    <w:rsid w:val="007042E1"/>
    <w:rsid w:val="00705250"/>
    <w:rsid w:val="00710FF0"/>
    <w:rsid w:val="00711451"/>
    <w:rsid w:val="00711646"/>
    <w:rsid w:val="00712C55"/>
    <w:rsid w:val="00715021"/>
    <w:rsid w:val="007160BE"/>
    <w:rsid w:val="0072015D"/>
    <w:rsid w:val="00722140"/>
    <w:rsid w:val="007272CE"/>
    <w:rsid w:val="007300D7"/>
    <w:rsid w:val="00732E1F"/>
    <w:rsid w:val="00734BBE"/>
    <w:rsid w:val="007360C0"/>
    <w:rsid w:val="007363AE"/>
    <w:rsid w:val="00741AAE"/>
    <w:rsid w:val="00743436"/>
    <w:rsid w:val="00743AD6"/>
    <w:rsid w:val="00744576"/>
    <w:rsid w:val="007450D3"/>
    <w:rsid w:val="0074531B"/>
    <w:rsid w:val="00745607"/>
    <w:rsid w:val="00745983"/>
    <w:rsid w:val="0074712F"/>
    <w:rsid w:val="00747802"/>
    <w:rsid w:val="007509E5"/>
    <w:rsid w:val="007512E1"/>
    <w:rsid w:val="00751629"/>
    <w:rsid w:val="00752139"/>
    <w:rsid w:val="00752B00"/>
    <w:rsid w:val="0075356C"/>
    <w:rsid w:val="007537C2"/>
    <w:rsid w:val="00753B14"/>
    <w:rsid w:val="007541CD"/>
    <w:rsid w:val="00755D85"/>
    <w:rsid w:val="00762C77"/>
    <w:rsid w:val="00762D6E"/>
    <w:rsid w:val="00762D83"/>
    <w:rsid w:val="0076339D"/>
    <w:rsid w:val="00765309"/>
    <w:rsid w:val="0077048C"/>
    <w:rsid w:val="00780210"/>
    <w:rsid w:val="00781C95"/>
    <w:rsid w:val="00783DB0"/>
    <w:rsid w:val="0078420D"/>
    <w:rsid w:val="007848B2"/>
    <w:rsid w:val="00790E12"/>
    <w:rsid w:val="00792834"/>
    <w:rsid w:val="0079501F"/>
    <w:rsid w:val="00797333"/>
    <w:rsid w:val="007973DB"/>
    <w:rsid w:val="007A1AAA"/>
    <w:rsid w:val="007A1DE0"/>
    <w:rsid w:val="007A281B"/>
    <w:rsid w:val="007A5C04"/>
    <w:rsid w:val="007A6358"/>
    <w:rsid w:val="007A640C"/>
    <w:rsid w:val="007B0266"/>
    <w:rsid w:val="007B2857"/>
    <w:rsid w:val="007B2B09"/>
    <w:rsid w:val="007B3BCF"/>
    <w:rsid w:val="007B45E3"/>
    <w:rsid w:val="007C4D95"/>
    <w:rsid w:val="007C5ECE"/>
    <w:rsid w:val="007D118D"/>
    <w:rsid w:val="007D1439"/>
    <w:rsid w:val="007D1FA0"/>
    <w:rsid w:val="007D22F5"/>
    <w:rsid w:val="007D237A"/>
    <w:rsid w:val="007D30FE"/>
    <w:rsid w:val="007E4DDF"/>
    <w:rsid w:val="007E6817"/>
    <w:rsid w:val="007F039D"/>
    <w:rsid w:val="007F11EE"/>
    <w:rsid w:val="007F2050"/>
    <w:rsid w:val="00801E63"/>
    <w:rsid w:val="00801F0E"/>
    <w:rsid w:val="008032D8"/>
    <w:rsid w:val="0080363B"/>
    <w:rsid w:val="00805169"/>
    <w:rsid w:val="0080696A"/>
    <w:rsid w:val="008070E4"/>
    <w:rsid w:val="00811E82"/>
    <w:rsid w:val="008239BD"/>
    <w:rsid w:val="00825306"/>
    <w:rsid w:val="00825AAF"/>
    <w:rsid w:val="0083090E"/>
    <w:rsid w:val="0083444F"/>
    <w:rsid w:val="00834A33"/>
    <w:rsid w:val="00835909"/>
    <w:rsid w:val="00835DBB"/>
    <w:rsid w:val="00835E17"/>
    <w:rsid w:val="00837408"/>
    <w:rsid w:val="00840EE4"/>
    <w:rsid w:val="00844AEE"/>
    <w:rsid w:val="008456AD"/>
    <w:rsid w:val="00850092"/>
    <w:rsid w:val="0085013C"/>
    <w:rsid w:val="0085051E"/>
    <w:rsid w:val="008514F9"/>
    <w:rsid w:val="00851528"/>
    <w:rsid w:val="008525A4"/>
    <w:rsid w:val="00852B27"/>
    <w:rsid w:val="00853E5A"/>
    <w:rsid w:val="00857B1A"/>
    <w:rsid w:val="0086181F"/>
    <w:rsid w:val="00861CB5"/>
    <w:rsid w:val="0086388D"/>
    <w:rsid w:val="00866223"/>
    <w:rsid w:val="00871281"/>
    <w:rsid w:val="00871778"/>
    <w:rsid w:val="00873749"/>
    <w:rsid w:val="00881C5E"/>
    <w:rsid w:val="00886092"/>
    <w:rsid w:val="0088781D"/>
    <w:rsid w:val="008925E5"/>
    <w:rsid w:val="00895CCB"/>
    <w:rsid w:val="0089774D"/>
    <w:rsid w:val="00897BE4"/>
    <w:rsid w:val="008A0917"/>
    <w:rsid w:val="008A09EA"/>
    <w:rsid w:val="008A0AFD"/>
    <w:rsid w:val="008A14D5"/>
    <w:rsid w:val="008A26C2"/>
    <w:rsid w:val="008A40C6"/>
    <w:rsid w:val="008A496B"/>
    <w:rsid w:val="008B1CF3"/>
    <w:rsid w:val="008B2EC1"/>
    <w:rsid w:val="008B4550"/>
    <w:rsid w:val="008C0B36"/>
    <w:rsid w:val="008C38B1"/>
    <w:rsid w:val="008C4C34"/>
    <w:rsid w:val="008C53B6"/>
    <w:rsid w:val="008D120C"/>
    <w:rsid w:val="008D242A"/>
    <w:rsid w:val="008D2EC4"/>
    <w:rsid w:val="008E07C9"/>
    <w:rsid w:val="008E6768"/>
    <w:rsid w:val="008E6EFE"/>
    <w:rsid w:val="008E74AA"/>
    <w:rsid w:val="008F093D"/>
    <w:rsid w:val="008F15F9"/>
    <w:rsid w:val="008F2008"/>
    <w:rsid w:val="008F2C8E"/>
    <w:rsid w:val="00900B27"/>
    <w:rsid w:val="009016E7"/>
    <w:rsid w:val="00903AF7"/>
    <w:rsid w:val="00906153"/>
    <w:rsid w:val="00911A47"/>
    <w:rsid w:val="00914215"/>
    <w:rsid w:val="009156CA"/>
    <w:rsid w:val="009163D2"/>
    <w:rsid w:val="00917003"/>
    <w:rsid w:val="00920124"/>
    <w:rsid w:val="00921EAF"/>
    <w:rsid w:val="00922192"/>
    <w:rsid w:val="00924D1A"/>
    <w:rsid w:val="009265DA"/>
    <w:rsid w:val="00926894"/>
    <w:rsid w:val="00931280"/>
    <w:rsid w:val="009340CC"/>
    <w:rsid w:val="0093424A"/>
    <w:rsid w:val="00934459"/>
    <w:rsid w:val="009359B2"/>
    <w:rsid w:val="009368A2"/>
    <w:rsid w:val="00937BFA"/>
    <w:rsid w:val="00943D43"/>
    <w:rsid w:val="00945207"/>
    <w:rsid w:val="0094632E"/>
    <w:rsid w:val="009470E6"/>
    <w:rsid w:val="00947585"/>
    <w:rsid w:val="00947CD1"/>
    <w:rsid w:val="00950EAF"/>
    <w:rsid w:val="00953C5A"/>
    <w:rsid w:val="00953E21"/>
    <w:rsid w:val="009572C9"/>
    <w:rsid w:val="00960F66"/>
    <w:rsid w:val="009620EA"/>
    <w:rsid w:val="00962851"/>
    <w:rsid w:val="0096450C"/>
    <w:rsid w:val="0096464B"/>
    <w:rsid w:val="009664DB"/>
    <w:rsid w:val="00966AAA"/>
    <w:rsid w:val="00967798"/>
    <w:rsid w:val="009711A5"/>
    <w:rsid w:val="009724A0"/>
    <w:rsid w:val="009726CE"/>
    <w:rsid w:val="009774AF"/>
    <w:rsid w:val="00985E96"/>
    <w:rsid w:val="0098602E"/>
    <w:rsid w:val="00986C45"/>
    <w:rsid w:val="00990E68"/>
    <w:rsid w:val="00991078"/>
    <w:rsid w:val="009911A6"/>
    <w:rsid w:val="00993268"/>
    <w:rsid w:val="009A1AE1"/>
    <w:rsid w:val="009A7B96"/>
    <w:rsid w:val="009B1A6B"/>
    <w:rsid w:val="009B2112"/>
    <w:rsid w:val="009B2F47"/>
    <w:rsid w:val="009B6C0E"/>
    <w:rsid w:val="009B7271"/>
    <w:rsid w:val="009B7593"/>
    <w:rsid w:val="009C0595"/>
    <w:rsid w:val="009C3699"/>
    <w:rsid w:val="009C3E7D"/>
    <w:rsid w:val="009C52DB"/>
    <w:rsid w:val="009C6BA4"/>
    <w:rsid w:val="009C7EAF"/>
    <w:rsid w:val="009D0834"/>
    <w:rsid w:val="009D1004"/>
    <w:rsid w:val="009D3925"/>
    <w:rsid w:val="009D450F"/>
    <w:rsid w:val="009D59DF"/>
    <w:rsid w:val="009D5E61"/>
    <w:rsid w:val="009D5FB5"/>
    <w:rsid w:val="009D6EAD"/>
    <w:rsid w:val="009D706D"/>
    <w:rsid w:val="009E2343"/>
    <w:rsid w:val="009E6F51"/>
    <w:rsid w:val="009F03FC"/>
    <w:rsid w:val="009F0D27"/>
    <w:rsid w:val="009F395F"/>
    <w:rsid w:val="009F5411"/>
    <w:rsid w:val="009F5AA6"/>
    <w:rsid w:val="009F6AB4"/>
    <w:rsid w:val="00A05BFC"/>
    <w:rsid w:val="00A129EE"/>
    <w:rsid w:val="00A143D5"/>
    <w:rsid w:val="00A144C1"/>
    <w:rsid w:val="00A14A3B"/>
    <w:rsid w:val="00A21152"/>
    <w:rsid w:val="00A211B6"/>
    <w:rsid w:val="00A23222"/>
    <w:rsid w:val="00A242AC"/>
    <w:rsid w:val="00A25337"/>
    <w:rsid w:val="00A25F4E"/>
    <w:rsid w:val="00A31F41"/>
    <w:rsid w:val="00A379DE"/>
    <w:rsid w:val="00A400F4"/>
    <w:rsid w:val="00A40989"/>
    <w:rsid w:val="00A40DAA"/>
    <w:rsid w:val="00A41044"/>
    <w:rsid w:val="00A42DF0"/>
    <w:rsid w:val="00A4337B"/>
    <w:rsid w:val="00A46390"/>
    <w:rsid w:val="00A47B43"/>
    <w:rsid w:val="00A51E8C"/>
    <w:rsid w:val="00A52A41"/>
    <w:rsid w:val="00A57B27"/>
    <w:rsid w:val="00A606B8"/>
    <w:rsid w:val="00A6126B"/>
    <w:rsid w:val="00A62204"/>
    <w:rsid w:val="00A62709"/>
    <w:rsid w:val="00A64E70"/>
    <w:rsid w:val="00A67AE1"/>
    <w:rsid w:val="00A72700"/>
    <w:rsid w:val="00A75490"/>
    <w:rsid w:val="00A75795"/>
    <w:rsid w:val="00A81301"/>
    <w:rsid w:val="00A81F64"/>
    <w:rsid w:val="00A8448D"/>
    <w:rsid w:val="00A84CA8"/>
    <w:rsid w:val="00A87439"/>
    <w:rsid w:val="00A87ADE"/>
    <w:rsid w:val="00A90051"/>
    <w:rsid w:val="00A920C0"/>
    <w:rsid w:val="00AA0C79"/>
    <w:rsid w:val="00AA0F3F"/>
    <w:rsid w:val="00AA117C"/>
    <w:rsid w:val="00AA1681"/>
    <w:rsid w:val="00AA39A7"/>
    <w:rsid w:val="00AA40A8"/>
    <w:rsid w:val="00AA4A2A"/>
    <w:rsid w:val="00AB0BE2"/>
    <w:rsid w:val="00AB1CAB"/>
    <w:rsid w:val="00AB3186"/>
    <w:rsid w:val="00AB34DF"/>
    <w:rsid w:val="00AB3A52"/>
    <w:rsid w:val="00AB5963"/>
    <w:rsid w:val="00AB5C18"/>
    <w:rsid w:val="00AB6B55"/>
    <w:rsid w:val="00AB76BC"/>
    <w:rsid w:val="00AB7A23"/>
    <w:rsid w:val="00AB7A9C"/>
    <w:rsid w:val="00AC3FC0"/>
    <w:rsid w:val="00AC7A8A"/>
    <w:rsid w:val="00AD1E0D"/>
    <w:rsid w:val="00AE04D7"/>
    <w:rsid w:val="00AE24B8"/>
    <w:rsid w:val="00AE260F"/>
    <w:rsid w:val="00AE2D13"/>
    <w:rsid w:val="00AE32AB"/>
    <w:rsid w:val="00AE7C68"/>
    <w:rsid w:val="00AE7E1A"/>
    <w:rsid w:val="00AF2912"/>
    <w:rsid w:val="00AF46B4"/>
    <w:rsid w:val="00AF7207"/>
    <w:rsid w:val="00B02782"/>
    <w:rsid w:val="00B03714"/>
    <w:rsid w:val="00B122E2"/>
    <w:rsid w:val="00B123FA"/>
    <w:rsid w:val="00B12596"/>
    <w:rsid w:val="00B13730"/>
    <w:rsid w:val="00B202F1"/>
    <w:rsid w:val="00B21198"/>
    <w:rsid w:val="00B24170"/>
    <w:rsid w:val="00B2592E"/>
    <w:rsid w:val="00B25B91"/>
    <w:rsid w:val="00B25BDD"/>
    <w:rsid w:val="00B305AE"/>
    <w:rsid w:val="00B32261"/>
    <w:rsid w:val="00B32D75"/>
    <w:rsid w:val="00B34024"/>
    <w:rsid w:val="00B36883"/>
    <w:rsid w:val="00B36B7E"/>
    <w:rsid w:val="00B42C4F"/>
    <w:rsid w:val="00B45C76"/>
    <w:rsid w:val="00B513F1"/>
    <w:rsid w:val="00B5203F"/>
    <w:rsid w:val="00B53F5B"/>
    <w:rsid w:val="00B5453F"/>
    <w:rsid w:val="00B54752"/>
    <w:rsid w:val="00B54E0C"/>
    <w:rsid w:val="00B55679"/>
    <w:rsid w:val="00B556C4"/>
    <w:rsid w:val="00B55EAA"/>
    <w:rsid w:val="00B571FF"/>
    <w:rsid w:val="00B61716"/>
    <w:rsid w:val="00B62BF6"/>
    <w:rsid w:val="00B63340"/>
    <w:rsid w:val="00B633F8"/>
    <w:rsid w:val="00B6635F"/>
    <w:rsid w:val="00B676D3"/>
    <w:rsid w:val="00B70A14"/>
    <w:rsid w:val="00B7146D"/>
    <w:rsid w:val="00B7382B"/>
    <w:rsid w:val="00B76E6C"/>
    <w:rsid w:val="00B775DC"/>
    <w:rsid w:val="00B805F7"/>
    <w:rsid w:val="00B815E5"/>
    <w:rsid w:val="00B830D9"/>
    <w:rsid w:val="00B851D1"/>
    <w:rsid w:val="00B8530D"/>
    <w:rsid w:val="00B87E55"/>
    <w:rsid w:val="00B914E0"/>
    <w:rsid w:val="00B92863"/>
    <w:rsid w:val="00B92A3C"/>
    <w:rsid w:val="00B9424C"/>
    <w:rsid w:val="00B943C9"/>
    <w:rsid w:val="00B95C4B"/>
    <w:rsid w:val="00BA18AD"/>
    <w:rsid w:val="00BA2E45"/>
    <w:rsid w:val="00BA675B"/>
    <w:rsid w:val="00BB1CC4"/>
    <w:rsid w:val="00BB1DBA"/>
    <w:rsid w:val="00BB1FD4"/>
    <w:rsid w:val="00BB26CA"/>
    <w:rsid w:val="00BB3120"/>
    <w:rsid w:val="00BB6A14"/>
    <w:rsid w:val="00BB77C8"/>
    <w:rsid w:val="00BC1B72"/>
    <w:rsid w:val="00BC3944"/>
    <w:rsid w:val="00BC4FD1"/>
    <w:rsid w:val="00BC60A1"/>
    <w:rsid w:val="00BC68A8"/>
    <w:rsid w:val="00BC7F06"/>
    <w:rsid w:val="00BD0FA6"/>
    <w:rsid w:val="00BD187F"/>
    <w:rsid w:val="00BD2975"/>
    <w:rsid w:val="00BD3741"/>
    <w:rsid w:val="00BD4F67"/>
    <w:rsid w:val="00BD58A5"/>
    <w:rsid w:val="00BE141B"/>
    <w:rsid w:val="00BE40AE"/>
    <w:rsid w:val="00BE41C4"/>
    <w:rsid w:val="00BE45D5"/>
    <w:rsid w:val="00BF0EA1"/>
    <w:rsid w:val="00BF10A4"/>
    <w:rsid w:val="00BF1132"/>
    <w:rsid w:val="00BF5F7E"/>
    <w:rsid w:val="00BF6F65"/>
    <w:rsid w:val="00BF74FB"/>
    <w:rsid w:val="00C065F2"/>
    <w:rsid w:val="00C13ED1"/>
    <w:rsid w:val="00C13F57"/>
    <w:rsid w:val="00C15166"/>
    <w:rsid w:val="00C16A6F"/>
    <w:rsid w:val="00C212B3"/>
    <w:rsid w:val="00C21DB8"/>
    <w:rsid w:val="00C23567"/>
    <w:rsid w:val="00C25B96"/>
    <w:rsid w:val="00C26DB7"/>
    <w:rsid w:val="00C27ACB"/>
    <w:rsid w:val="00C320D6"/>
    <w:rsid w:val="00C36464"/>
    <w:rsid w:val="00C37E66"/>
    <w:rsid w:val="00C42891"/>
    <w:rsid w:val="00C429CD"/>
    <w:rsid w:val="00C4338E"/>
    <w:rsid w:val="00C464C4"/>
    <w:rsid w:val="00C52823"/>
    <w:rsid w:val="00C624D9"/>
    <w:rsid w:val="00C70524"/>
    <w:rsid w:val="00C73BB9"/>
    <w:rsid w:val="00C7476D"/>
    <w:rsid w:val="00C74E7C"/>
    <w:rsid w:val="00C75915"/>
    <w:rsid w:val="00C75C88"/>
    <w:rsid w:val="00C7697D"/>
    <w:rsid w:val="00C76C36"/>
    <w:rsid w:val="00C77267"/>
    <w:rsid w:val="00C8094C"/>
    <w:rsid w:val="00C80EFC"/>
    <w:rsid w:val="00C81F66"/>
    <w:rsid w:val="00C8386C"/>
    <w:rsid w:val="00C85E55"/>
    <w:rsid w:val="00C86F1B"/>
    <w:rsid w:val="00C872AE"/>
    <w:rsid w:val="00C87F01"/>
    <w:rsid w:val="00C962A0"/>
    <w:rsid w:val="00C9675C"/>
    <w:rsid w:val="00CA1DE2"/>
    <w:rsid w:val="00CA247A"/>
    <w:rsid w:val="00CA54E5"/>
    <w:rsid w:val="00CB5A0A"/>
    <w:rsid w:val="00CB6004"/>
    <w:rsid w:val="00CB789E"/>
    <w:rsid w:val="00CB7F0F"/>
    <w:rsid w:val="00CC02FC"/>
    <w:rsid w:val="00CC08D2"/>
    <w:rsid w:val="00CC1114"/>
    <w:rsid w:val="00CC4593"/>
    <w:rsid w:val="00CC53F4"/>
    <w:rsid w:val="00CC769B"/>
    <w:rsid w:val="00CD4E21"/>
    <w:rsid w:val="00CD50AD"/>
    <w:rsid w:val="00CD78CD"/>
    <w:rsid w:val="00CE5FC8"/>
    <w:rsid w:val="00CE7097"/>
    <w:rsid w:val="00CF1B99"/>
    <w:rsid w:val="00CF3CDF"/>
    <w:rsid w:val="00CF3E0C"/>
    <w:rsid w:val="00CF64EC"/>
    <w:rsid w:val="00D045E9"/>
    <w:rsid w:val="00D068F3"/>
    <w:rsid w:val="00D06A1E"/>
    <w:rsid w:val="00D12B5E"/>
    <w:rsid w:val="00D16E37"/>
    <w:rsid w:val="00D21171"/>
    <w:rsid w:val="00D22734"/>
    <w:rsid w:val="00D25791"/>
    <w:rsid w:val="00D36DBD"/>
    <w:rsid w:val="00D370CF"/>
    <w:rsid w:val="00D417D9"/>
    <w:rsid w:val="00D43FFD"/>
    <w:rsid w:val="00D443E2"/>
    <w:rsid w:val="00D44BC0"/>
    <w:rsid w:val="00D45C91"/>
    <w:rsid w:val="00D45DA0"/>
    <w:rsid w:val="00D47B22"/>
    <w:rsid w:val="00D47C71"/>
    <w:rsid w:val="00D50248"/>
    <w:rsid w:val="00D537F4"/>
    <w:rsid w:val="00D56A9D"/>
    <w:rsid w:val="00D67DA3"/>
    <w:rsid w:val="00D721F1"/>
    <w:rsid w:val="00D75FC9"/>
    <w:rsid w:val="00D766F1"/>
    <w:rsid w:val="00D76852"/>
    <w:rsid w:val="00D77CBF"/>
    <w:rsid w:val="00D802AF"/>
    <w:rsid w:val="00D81433"/>
    <w:rsid w:val="00D817D1"/>
    <w:rsid w:val="00D915CA"/>
    <w:rsid w:val="00D91682"/>
    <w:rsid w:val="00D92622"/>
    <w:rsid w:val="00D92AD0"/>
    <w:rsid w:val="00D93D06"/>
    <w:rsid w:val="00D94A3E"/>
    <w:rsid w:val="00D95CBA"/>
    <w:rsid w:val="00D97F60"/>
    <w:rsid w:val="00DA06A2"/>
    <w:rsid w:val="00DA22D7"/>
    <w:rsid w:val="00DA3066"/>
    <w:rsid w:val="00DB1DB6"/>
    <w:rsid w:val="00DB5FDA"/>
    <w:rsid w:val="00DB792E"/>
    <w:rsid w:val="00DB7B84"/>
    <w:rsid w:val="00DC06FE"/>
    <w:rsid w:val="00DC1C2B"/>
    <w:rsid w:val="00DC3794"/>
    <w:rsid w:val="00DC6530"/>
    <w:rsid w:val="00DC6A91"/>
    <w:rsid w:val="00DC73DF"/>
    <w:rsid w:val="00DC7508"/>
    <w:rsid w:val="00DD2211"/>
    <w:rsid w:val="00DE01CF"/>
    <w:rsid w:val="00DE1048"/>
    <w:rsid w:val="00DE1835"/>
    <w:rsid w:val="00DE36B5"/>
    <w:rsid w:val="00DE605F"/>
    <w:rsid w:val="00DE6CBD"/>
    <w:rsid w:val="00DF0142"/>
    <w:rsid w:val="00DF3CD3"/>
    <w:rsid w:val="00DF449C"/>
    <w:rsid w:val="00E002C1"/>
    <w:rsid w:val="00E02000"/>
    <w:rsid w:val="00E04D84"/>
    <w:rsid w:val="00E04D86"/>
    <w:rsid w:val="00E05363"/>
    <w:rsid w:val="00E05BB9"/>
    <w:rsid w:val="00E159DF"/>
    <w:rsid w:val="00E16795"/>
    <w:rsid w:val="00E1785B"/>
    <w:rsid w:val="00E17F26"/>
    <w:rsid w:val="00E21714"/>
    <w:rsid w:val="00E244ED"/>
    <w:rsid w:val="00E318BF"/>
    <w:rsid w:val="00E31EFE"/>
    <w:rsid w:val="00E35531"/>
    <w:rsid w:val="00E40721"/>
    <w:rsid w:val="00E426DE"/>
    <w:rsid w:val="00E42885"/>
    <w:rsid w:val="00E43313"/>
    <w:rsid w:val="00E43DF1"/>
    <w:rsid w:val="00E44542"/>
    <w:rsid w:val="00E44759"/>
    <w:rsid w:val="00E44CA9"/>
    <w:rsid w:val="00E44EAD"/>
    <w:rsid w:val="00E464B8"/>
    <w:rsid w:val="00E52286"/>
    <w:rsid w:val="00E56F48"/>
    <w:rsid w:val="00E603DB"/>
    <w:rsid w:val="00E635F8"/>
    <w:rsid w:val="00E64370"/>
    <w:rsid w:val="00E6439E"/>
    <w:rsid w:val="00E65E3B"/>
    <w:rsid w:val="00E66B88"/>
    <w:rsid w:val="00E706AF"/>
    <w:rsid w:val="00E71F46"/>
    <w:rsid w:val="00E742CA"/>
    <w:rsid w:val="00E80FCF"/>
    <w:rsid w:val="00E855F8"/>
    <w:rsid w:val="00E87953"/>
    <w:rsid w:val="00E91536"/>
    <w:rsid w:val="00E96FEF"/>
    <w:rsid w:val="00E97691"/>
    <w:rsid w:val="00EA2E59"/>
    <w:rsid w:val="00EA31B5"/>
    <w:rsid w:val="00EA4726"/>
    <w:rsid w:val="00EA4832"/>
    <w:rsid w:val="00EA4AB7"/>
    <w:rsid w:val="00EA6BBC"/>
    <w:rsid w:val="00EB1C75"/>
    <w:rsid w:val="00EB2A54"/>
    <w:rsid w:val="00EB43A1"/>
    <w:rsid w:val="00EC04D8"/>
    <w:rsid w:val="00EC0B60"/>
    <w:rsid w:val="00EC4F75"/>
    <w:rsid w:val="00EC6952"/>
    <w:rsid w:val="00EC7895"/>
    <w:rsid w:val="00EC7B2A"/>
    <w:rsid w:val="00ED1D27"/>
    <w:rsid w:val="00ED23FE"/>
    <w:rsid w:val="00ED24CD"/>
    <w:rsid w:val="00ED3212"/>
    <w:rsid w:val="00ED3299"/>
    <w:rsid w:val="00ED750B"/>
    <w:rsid w:val="00EE10FC"/>
    <w:rsid w:val="00EE2A11"/>
    <w:rsid w:val="00EF14DC"/>
    <w:rsid w:val="00EF3A7C"/>
    <w:rsid w:val="00F00FB6"/>
    <w:rsid w:val="00F02B1D"/>
    <w:rsid w:val="00F053EB"/>
    <w:rsid w:val="00F05841"/>
    <w:rsid w:val="00F05E17"/>
    <w:rsid w:val="00F061EF"/>
    <w:rsid w:val="00F0655F"/>
    <w:rsid w:val="00F06627"/>
    <w:rsid w:val="00F07B94"/>
    <w:rsid w:val="00F1187B"/>
    <w:rsid w:val="00F12543"/>
    <w:rsid w:val="00F1521E"/>
    <w:rsid w:val="00F152A2"/>
    <w:rsid w:val="00F15A59"/>
    <w:rsid w:val="00F15ABE"/>
    <w:rsid w:val="00F16693"/>
    <w:rsid w:val="00F20A24"/>
    <w:rsid w:val="00F20EA4"/>
    <w:rsid w:val="00F246D5"/>
    <w:rsid w:val="00F300C9"/>
    <w:rsid w:val="00F31543"/>
    <w:rsid w:val="00F330E3"/>
    <w:rsid w:val="00F35150"/>
    <w:rsid w:val="00F37209"/>
    <w:rsid w:val="00F37E8C"/>
    <w:rsid w:val="00F40464"/>
    <w:rsid w:val="00F4288E"/>
    <w:rsid w:val="00F4508D"/>
    <w:rsid w:val="00F465CB"/>
    <w:rsid w:val="00F47DAA"/>
    <w:rsid w:val="00F5208D"/>
    <w:rsid w:val="00F53548"/>
    <w:rsid w:val="00F55D6F"/>
    <w:rsid w:val="00F639E3"/>
    <w:rsid w:val="00F64FBF"/>
    <w:rsid w:val="00F65CF7"/>
    <w:rsid w:val="00F704C3"/>
    <w:rsid w:val="00F71F73"/>
    <w:rsid w:val="00F73445"/>
    <w:rsid w:val="00F73C08"/>
    <w:rsid w:val="00F77AD7"/>
    <w:rsid w:val="00F77D0F"/>
    <w:rsid w:val="00F83217"/>
    <w:rsid w:val="00F83A83"/>
    <w:rsid w:val="00F90F00"/>
    <w:rsid w:val="00F92C6A"/>
    <w:rsid w:val="00F96DF0"/>
    <w:rsid w:val="00FA094E"/>
    <w:rsid w:val="00FA48C0"/>
    <w:rsid w:val="00FA6D38"/>
    <w:rsid w:val="00FA74CA"/>
    <w:rsid w:val="00FB1F55"/>
    <w:rsid w:val="00FB5CE3"/>
    <w:rsid w:val="00FB70AB"/>
    <w:rsid w:val="00FC2FCF"/>
    <w:rsid w:val="00FC3127"/>
    <w:rsid w:val="00FC526B"/>
    <w:rsid w:val="00FC61E6"/>
    <w:rsid w:val="00FD277E"/>
    <w:rsid w:val="00FD522F"/>
    <w:rsid w:val="00FD5627"/>
    <w:rsid w:val="00FD5BB7"/>
    <w:rsid w:val="00FD676C"/>
    <w:rsid w:val="00FD75D8"/>
    <w:rsid w:val="00FE2A6B"/>
    <w:rsid w:val="00FE72DE"/>
    <w:rsid w:val="00FE7EFC"/>
    <w:rsid w:val="00FF0886"/>
    <w:rsid w:val="00FF1B09"/>
    <w:rsid w:val="00FF2F2B"/>
    <w:rsid w:val="00FF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2BDF7"/>
  <w15:docId w15:val="{11B5C539-03F8-4309-936C-8685A161C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A094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501F"/>
    <w:pPr>
      <w:ind w:left="720"/>
      <w:contextualSpacing/>
    </w:pPr>
  </w:style>
  <w:style w:type="character" w:customStyle="1" w:styleId="hgkelc">
    <w:name w:val="hgkelc"/>
    <w:basedOn w:val="DefaultParagraphFont"/>
    <w:rsid w:val="00571945"/>
  </w:style>
  <w:style w:type="paragraph" w:styleId="Header">
    <w:name w:val="header"/>
    <w:basedOn w:val="Normal"/>
    <w:link w:val="HeaderChar"/>
    <w:uiPriority w:val="99"/>
    <w:unhideWhenUsed/>
    <w:rsid w:val="009726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6CE"/>
  </w:style>
  <w:style w:type="paragraph" w:styleId="Footer">
    <w:name w:val="footer"/>
    <w:basedOn w:val="Normal"/>
    <w:link w:val="FooterChar"/>
    <w:uiPriority w:val="99"/>
    <w:unhideWhenUsed/>
    <w:rsid w:val="009726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6CE"/>
  </w:style>
  <w:style w:type="character" w:styleId="CommentReference">
    <w:name w:val="annotation reference"/>
    <w:basedOn w:val="DefaultParagraphFont"/>
    <w:uiPriority w:val="99"/>
    <w:semiHidden/>
    <w:unhideWhenUsed/>
    <w:rsid w:val="003871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71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71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1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10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E6768"/>
    <w:rPr>
      <w:color w:val="0000FF"/>
      <w:u w:val="single"/>
    </w:rPr>
  </w:style>
  <w:style w:type="table" w:styleId="TableGrid">
    <w:name w:val="Table Grid"/>
    <w:basedOn w:val="TableNormal"/>
    <w:uiPriority w:val="39"/>
    <w:rsid w:val="004A5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2D2E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063A28"/>
    <w:rPr>
      <w:color w:val="808080"/>
    </w:rPr>
  </w:style>
  <w:style w:type="paragraph" w:customStyle="1" w:styleId="Default">
    <w:name w:val="Default"/>
    <w:rsid w:val="006D52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3267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267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3267E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3267E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805F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A094E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9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9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8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00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9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ink/ink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1.emf"/><Relationship Id="rId4" Type="http://schemas.openxmlformats.org/officeDocument/2006/relationships/settings" Target="settings.xml"/><Relationship Id="rId14" Type="http://schemas.openxmlformats.org/officeDocument/2006/relationships/image" Target="NUL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3-29T04:43:19.413"/>
    </inkml:context>
    <inkml:brush xml:id="br0">
      <inkml:brushProperty name="width" value="0.05" units="cm"/>
      <inkml:brushProperty name="height" value="0.05" units="cm"/>
      <inkml:brushProperty name="color" value="#66CC00"/>
    </inkml:brush>
  </inkml:definitions>
  <inkml:trace contextRef="#ctx0" brushRef="#br0">0 0 24575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0401C-70AE-412E-B337-7BEACBAAB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2</Words>
  <Characters>1647</Characters>
  <Application>Microsoft Office Word</Application>
  <DocSecurity>0</DocSecurity>
  <Lines>4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zel, Annemarie (NIH/NIDDK) [F]</dc:creator>
  <cp:keywords/>
  <dc:description/>
  <cp:lastModifiedBy>Margrethe Horlyck-Romanovsky</cp:lastModifiedBy>
  <cp:revision>3</cp:revision>
  <cp:lastPrinted>2021-11-10T02:39:00Z</cp:lastPrinted>
  <dcterms:created xsi:type="dcterms:W3CDTF">2022-05-10T21:42:00Z</dcterms:created>
  <dcterms:modified xsi:type="dcterms:W3CDTF">2022-05-10T21:42:00Z</dcterms:modified>
</cp:coreProperties>
</file>